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E138D" w14:textId="1866CBDF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b/>
          <w:bCs/>
          <w:kern w:val="0"/>
          <w:sz w:val="18"/>
          <w:szCs w:val="18"/>
        </w:rPr>
      </w:pPr>
      <w:r w:rsidRPr="008667ED">
        <w:rPr>
          <w:rFonts w:ascii="Times New Roman" w:hAnsi="Times New Roman" w:cs="Times New Roman"/>
          <w:kern w:val="0"/>
          <w:sz w:val="20"/>
          <w:szCs w:val="20"/>
        </w:rPr>
        <w:t xml:space="preserve">The effect of different carbon sources on astaxanthin content, astaxanthin yield and biomass of </w:t>
      </w:r>
      <w:r w:rsidRPr="008667ED">
        <w:rPr>
          <w:rFonts w:ascii="Times New Roman" w:hAnsi="Times New Roman" w:cs="Times New Roman"/>
          <w:i/>
          <w:iCs/>
          <w:sz w:val="20"/>
          <w:szCs w:val="20"/>
        </w:rPr>
        <w:t xml:space="preserve">R. paludigena </w:t>
      </w:r>
      <w:r w:rsidRPr="008667ED">
        <w:rPr>
          <w:rFonts w:ascii="Times New Roman" w:hAnsi="Times New Roman" w:cs="Times New Roman"/>
          <w:kern w:val="0"/>
          <w:sz w:val="20"/>
          <w:szCs w:val="20"/>
        </w:rPr>
        <w:t>TL35-5</w:t>
      </w:r>
    </w:p>
    <w:p w14:paraId="1660E297" w14:textId="77777777" w:rsidR="00634611" w:rsidRPr="008667ED" w:rsidRDefault="00634611" w:rsidP="00634611">
      <w:pPr>
        <w:tabs>
          <w:tab w:val="center" w:pos="4780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p w14:paraId="1DE17095" w14:textId="77777777" w:rsidR="00634611" w:rsidRPr="008667ED" w:rsidRDefault="00634611" w:rsidP="00634611">
      <w:pPr>
        <w:tabs>
          <w:tab w:val="center" w:pos="4780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  <w:r w:rsidRPr="008667ED">
        <w:rPr>
          <w:rFonts w:ascii="Arial" w:hAnsi="Arial" w:cs="Arial"/>
          <w:b/>
          <w:bCs/>
          <w:kern w:val="0"/>
          <w:sz w:val="20"/>
          <w:szCs w:val="20"/>
        </w:rPr>
        <w:tab/>
      </w:r>
      <w:r w:rsidRPr="008667ED">
        <w:rPr>
          <w:rFonts w:ascii="Arial" w:hAnsi="Arial" w:cs="Arial"/>
          <w:b/>
          <w:bCs/>
          <w:kern w:val="0"/>
          <w:sz w:val="18"/>
          <w:szCs w:val="18"/>
        </w:rPr>
        <w:t>ANOVA</w:t>
      </w:r>
    </w:p>
    <w:p w14:paraId="6CA8C0AB" w14:textId="77777777" w:rsidR="00634611" w:rsidRPr="008667ED" w:rsidRDefault="00634611" w:rsidP="00634611">
      <w:pPr>
        <w:tabs>
          <w:tab w:val="center" w:pos="4780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tbl>
      <w:tblPr>
        <w:tblW w:w="0" w:type="auto"/>
        <w:tblInd w:w="-15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1929"/>
        <w:gridCol w:w="1656"/>
        <w:gridCol w:w="1094"/>
        <w:gridCol w:w="1080"/>
        <w:gridCol w:w="1368"/>
        <w:gridCol w:w="1080"/>
        <w:gridCol w:w="1080"/>
      </w:tblGrid>
      <w:tr w:rsidR="008667ED" w:rsidRPr="008667ED" w14:paraId="3B3DB2E0" w14:textId="77777777" w:rsidTr="00C32E9F">
        <w:trPr>
          <w:trHeight w:val="504"/>
        </w:trPr>
        <w:tc>
          <w:tcPr>
            <w:tcW w:w="19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000000" w:fill="FFFFFF"/>
            <w:vAlign w:val="bottom"/>
          </w:tcPr>
          <w:p w14:paraId="20F4575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58C7316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6CBFB20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Sum of Squares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111DC6C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df</w:t>
            </w:r>
          </w:p>
        </w:tc>
        <w:tc>
          <w:tcPr>
            <w:tcW w:w="1368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3E5FB37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7874704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26057A9D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Sig.</w:t>
            </w:r>
          </w:p>
        </w:tc>
      </w:tr>
      <w:tr w:rsidR="008667ED" w:rsidRPr="008667ED" w14:paraId="0EA8232C" w14:textId="77777777" w:rsidTr="00C32E9F">
        <w:trPr>
          <w:trHeight w:val="273"/>
        </w:trPr>
        <w:tc>
          <w:tcPr>
            <w:tcW w:w="1929" w:type="dxa"/>
            <w:vMerge w:val="restart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49040D0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Astaxanthin content</w:t>
            </w:r>
          </w:p>
        </w:tc>
        <w:tc>
          <w:tcPr>
            <w:tcW w:w="1656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3B755EC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094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0C0B9F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105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CAB779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368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9170E6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35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48F802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481.499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1032F9D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</w:tr>
      <w:tr w:rsidR="008667ED" w:rsidRPr="008667ED" w14:paraId="25B8374F" w14:textId="77777777" w:rsidTr="00C32E9F">
        <w:trPr>
          <w:trHeight w:val="273"/>
        </w:trPr>
        <w:tc>
          <w:tcPr>
            <w:tcW w:w="1929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635A15F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120898E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EDF251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0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19EECA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8E886F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B8ED7ED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51FE596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2D069DB8" w14:textId="77777777" w:rsidTr="00C32E9F">
        <w:trPr>
          <w:trHeight w:val="273"/>
        </w:trPr>
        <w:tc>
          <w:tcPr>
            <w:tcW w:w="1929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272E8D5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3FF132E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Total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33B6C4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106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9B6239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B7FD6A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25AC87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3FC96A7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7C2CAA80" w14:textId="77777777" w:rsidTr="00C32E9F">
        <w:trPr>
          <w:trHeight w:val="273"/>
        </w:trPr>
        <w:tc>
          <w:tcPr>
            <w:tcW w:w="1929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71DD55B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Astaxanthin yiel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532D237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5B6870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7.00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667594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5D9FAE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2.334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67B232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2218.442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0D010BC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</w:tr>
      <w:tr w:rsidR="008667ED" w:rsidRPr="008667ED" w14:paraId="377CB39A" w14:textId="77777777" w:rsidTr="00C32E9F">
        <w:trPr>
          <w:trHeight w:val="273"/>
        </w:trPr>
        <w:tc>
          <w:tcPr>
            <w:tcW w:w="1929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5895E3F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0957512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5CFFCA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0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71CB68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393893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0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E0344C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1E72DC5E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062C98E1" w14:textId="77777777" w:rsidTr="00C32E9F">
        <w:trPr>
          <w:trHeight w:val="273"/>
        </w:trPr>
        <w:tc>
          <w:tcPr>
            <w:tcW w:w="1929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4602F04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79C91C7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Total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355524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7.01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B413F6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12B6B8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9C8EA9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6BDC86C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0088092E" w14:textId="77777777" w:rsidTr="00C32E9F">
        <w:trPr>
          <w:trHeight w:val="273"/>
        </w:trPr>
        <w:tc>
          <w:tcPr>
            <w:tcW w:w="1929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77F1B5F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Biomas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0EDDE65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1D9B6B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53.88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843B65E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8B801F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7.96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631894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555475.25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656C230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</w:tr>
      <w:tr w:rsidR="008667ED" w:rsidRPr="008667ED" w14:paraId="35F56574" w14:textId="77777777" w:rsidTr="00C32E9F">
        <w:trPr>
          <w:trHeight w:val="273"/>
        </w:trPr>
        <w:tc>
          <w:tcPr>
            <w:tcW w:w="1929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7DD4CA1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67594D1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7EF390E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F6CB5C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886C8D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5D3E4B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7CFAA0BD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1F32CB9B" w14:textId="77777777" w:rsidTr="00C32E9F">
        <w:trPr>
          <w:trHeight w:val="273"/>
        </w:trPr>
        <w:tc>
          <w:tcPr>
            <w:tcW w:w="1929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000000" w:fill="FFFFFF"/>
          </w:tcPr>
          <w:p w14:paraId="2241D11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14:paraId="51FFDAF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Total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5F800D9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53.88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4E97691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21A6CF5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176D742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14:paraId="5D0EE34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</w:tbl>
    <w:p w14:paraId="7AB9A97C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3FA7F262" w14:textId="77777777" w:rsidR="00634611" w:rsidRPr="008667ED" w:rsidRDefault="00634611" w:rsidP="00634611">
      <w:pPr>
        <w:tabs>
          <w:tab w:val="center" w:pos="3081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  <w:r w:rsidRPr="008667ED">
        <w:rPr>
          <w:rFonts w:ascii="Arial" w:hAnsi="Arial" w:cs="Arial"/>
          <w:b/>
          <w:bCs/>
          <w:kern w:val="0"/>
          <w:sz w:val="18"/>
          <w:szCs w:val="18"/>
        </w:rPr>
        <w:tab/>
        <w:t>Astaxanthin content</w:t>
      </w:r>
    </w:p>
    <w:p w14:paraId="290A68A7" w14:textId="77777777" w:rsidR="00634611" w:rsidRPr="008667ED" w:rsidRDefault="00634611" w:rsidP="00634611">
      <w:pPr>
        <w:tabs>
          <w:tab w:val="center" w:pos="3081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p w14:paraId="0F5D9A59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8667ED">
        <w:rPr>
          <w:rFonts w:ascii="Arial" w:hAnsi="Arial" w:cs="Arial"/>
          <w:kern w:val="0"/>
          <w:sz w:val="18"/>
          <w:szCs w:val="18"/>
        </w:rPr>
        <w:t xml:space="preserve">Duncan </w:t>
      </w:r>
    </w:p>
    <w:tbl>
      <w:tblPr>
        <w:tblW w:w="0" w:type="auto"/>
        <w:tblInd w:w="-15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1569"/>
        <w:gridCol w:w="1080"/>
        <w:gridCol w:w="1080"/>
        <w:gridCol w:w="1080"/>
        <w:gridCol w:w="1080"/>
      </w:tblGrid>
      <w:tr w:rsidR="008667ED" w:rsidRPr="008667ED" w14:paraId="77182E16" w14:textId="77777777" w:rsidTr="00C32E9F">
        <w:trPr>
          <w:trHeight w:val="273"/>
        </w:trPr>
        <w:tc>
          <w:tcPr>
            <w:tcW w:w="156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14F70D5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Carbon source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64C7A79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N</w:t>
            </w:r>
          </w:p>
        </w:tc>
        <w:tc>
          <w:tcPr>
            <w:tcW w:w="3240" w:type="dxa"/>
            <w:gridSpan w:val="3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5A75DFD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Subset for alpha = 0.05</w:t>
            </w:r>
          </w:p>
        </w:tc>
      </w:tr>
      <w:tr w:rsidR="008667ED" w:rsidRPr="008667ED" w14:paraId="25353F92" w14:textId="77777777" w:rsidTr="00C32E9F">
        <w:trPr>
          <w:trHeight w:val="273"/>
        </w:trPr>
        <w:tc>
          <w:tcPr>
            <w:tcW w:w="1569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75AD080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0A1A3FD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2C0F538D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6305102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5449906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</w:tr>
      <w:tr w:rsidR="008667ED" w:rsidRPr="008667ED" w14:paraId="11DDE68D" w14:textId="77777777" w:rsidTr="00C32E9F">
        <w:trPr>
          <w:trHeight w:val="273"/>
        </w:trPr>
        <w:tc>
          <w:tcPr>
            <w:tcW w:w="1569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06D4857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Fructose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2107C9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D87C72D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1083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CF0F6E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133C784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28BFFE54" w14:textId="77777777" w:rsidTr="00C32E9F">
        <w:trPr>
          <w:trHeight w:val="273"/>
        </w:trPr>
        <w:tc>
          <w:tcPr>
            <w:tcW w:w="1569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08E264A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Maltose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03BFB5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825F39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1093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2FE267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1B15A74D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5ED85893" w14:textId="77777777" w:rsidTr="00C32E9F">
        <w:trPr>
          <w:trHeight w:val="273"/>
        </w:trPr>
        <w:tc>
          <w:tcPr>
            <w:tcW w:w="1569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688CAFA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Sucrose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83CBE3D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D5B190E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ADD015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19967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4B88EC2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09A53291" w14:textId="77777777" w:rsidTr="00C32E9F">
        <w:trPr>
          <w:trHeight w:val="273"/>
        </w:trPr>
        <w:tc>
          <w:tcPr>
            <w:tcW w:w="1569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2CCAF96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Glucose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1CE19B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ABD57A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CD850CD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01A09C9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33767</w:t>
            </w:r>
          </w:p>
        </w:tc>
      </w:tr>
      <w:tr w:rsidR="008667ED" w:rsidRPr="008667ED" w14:paraId="6E212FE5" w14:textId="77777777" w:rsidTr="00C32E9F">
        <w:trPr>
          <w:trHeight w:val="273"/>
        </w:trPr>
        <w:tc>
          <w:tcPr>
            <w:tcW w:w="1569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14:paraId="21919E0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Sig.</w:t>
            </w:r>
          </w:p>
        </w:tc>
        <w:tc>
          <w:tcPr>
            <w:tcW w:w="108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6A67234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11C04E1E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889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19819A6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14:paraId="1C0E5D6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</w:tr>
    </w:tbl>
    <w:p w14:paraId="0A376658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8667ED">
        <w:rPr>
          <w:rFonts w:ascii="Arial" w:hAnsi="Arial" w:cs="Arial"/>
          <w:kern w:val="0"/>
          <w:sz w:val="18"/>
          <w:szCs w:val="18"/>
        </w:rPr>
        <w:t>Means for groups in homogeneous subsets are displayed.</w:t>
      </w:r>
    </w:p>
    <w:p w14:paraId="0A5E0514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8667ED">
        <w:rPr>
          <w:rFonts w:ascii="Arial" w:hAnsi="Arial" w:cs="Arial"/>
          <w:kern w:val="0"/>
          <w:sz w:val="18"/>
          <w:szCs w:val="18"/>
        </w:rPr>
        <w:t>a Uses Harmonic Mean Sample Size = 3.000.</w:t>
      </w:r>
    </w:p>
    <w:p w14:paraId="53F59234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0EF6A8BD" w14:textId="77777777" w:rsidR="00634611" w:rsidRPr="008667ED" w:rsidRDefault="00634611" w:rsidP="00634611">
      <w:pPr>
        <w:tabs>
          <w:tab w:val="center" w:pos="3628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  <w:r w:rsidRPr="008667ED">
        <w:rPr>
          <w:rFonts w:ascii="Arial" w:hAnsi="Arial" w:cs="Arial"/>
          <w:b/>
          <w:bCs/>
          <w:kern w:val="0"/>
          <w:sz w:val="18"/>
          <w:szCs w:val="18"/>
        </w:rPr>
        <w:tab/>
        <w:t>Astaxanthin yield</w:t>
      </w:r>
    </w:p>
    <w:p w14:paraId="27B417F4" w14:textId="77777777" w:rsidR="00634611" w:rsidRPr="008667ED" w:rsidRDefault="00634611" w:rsidP="00634611">
      <w:pPr>
        <w:tabs>
          <w:tab w:val="center" w:pos="3628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p w14:paraId="4307B572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8667ED">
        <w:rPr>
          <w:rFonts w:ascii="Arial" w:hAnsi="Arial" w:cs="Arial"/>
          <w:kern w:val="0"/>
          <w:sz w:val="18"/>
          <w:szCs w:val="18"/>
        </w:rPr>
        <w:t xml:space="preserve">Duncan </w:t>
      </w:r>
    </w:p>
    <w:tbl>
      <w:tblPr>
        <w:tblW w:w="0" w:type="auto"/>
        <w:tblInd w:w="-15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1569"/>
        <w:gridCol w:w="1080"/>
        <w:gridCol w:w="1080"/>
        <w:gridCol w:w="1080"/>
        <w:gridCol w:w="1080"/>
        <w:gridCol w:w="1080"/>
      </w:tblGrid>
      <w:tr w:rsidR="008667ED" w:rsidRPr="008667ED" w14:paraId="648CFC26" w14:textId="77777777" w:rsidTr="00C32E9F">
        <w:trPr>
          <w:trHeight w:val="273"/>
        </w:trPr>
        <w:tc>
          <w:tcPr>
            <w:tcW w:w="156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19C8AD0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Carbon source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42A2E4D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N</w:t>
            </w:r>
          </w:p>
        </w:tc>
        <w:tc>
          <w:tcPr>
            <w:tcW w:w="4320" w:type="dxa"/>
            <w:gridSpan w:val="4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7E32239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Subset for alpha = 0.05</w:t>
            </w:r>
          </w:p>
        </w:tc>
      </w:tr>
      <w:tr w:rsidR="008667ED" w:rsidRPr="008667ED" w14:paraId="724E1562" w14:textId="77777777" w:rsidTr="00C32E9F">
        <w:trPr>
          <w:trHeight w:val="273"/>
        </w:trPr>
        <w:tc>
          <w:tcPr>
            <w:tcW w:w="1569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0FB22DF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419A801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5F3031D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56F4F63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0E97B35E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6CC8E6E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</w:tr>
      <w:tr w:rsidR="008667ED" w:rsidRPr="008667ED" w14:paraId="373E9611" w14:textId="77777777" w:rsidTr="00C32E9F">
        <w:trPr>
          <w:trHeight w:val="273"/>
        </w:trPr>
        <w:tc>
          <w:tcPr>
            <w:tcW w:w="1569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3897541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Maltose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0823AE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F1A27AD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40267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970F26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D117D5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130162F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29E1F616" w14:textId="77777777" w:rsidTr="00C32E9F">
        <w:trPr>
          <w:trHeight w:val="273"/>
        </w:trPr>
        <w:tc>
          <w:tcPr>
            <w:tcW w:w="1569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770FD91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Fructose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607920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B7923F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166121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504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3D03E1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76EAD45D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380FEE29" w14:textId="77777777" w:rsidTr="00C32E9F">
        <w:trPr>
          <w:trHeight w:val="273"/>
        </w:trPr>
        <w:tc>
          <w:tcPr>
            <w:tcW w:w="1569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5CAA7F0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Sucrose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3D85C5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E5AD71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DFB29C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77ECAF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8533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763DB32E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12F9A153" w14:textId="77777777" w:rsidTr="00C32E9F">
        <w:trPr>
          <w:trHeight w:val="273"/>
        </w:trPr>
        <w:tc>
          <w:tcPr>
            <w:tcW w:w="1569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56307DE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Glucose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D59D23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9E1772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9A49C0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B01E33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5275F9B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2.08733</w:t>
            </w:r>
          </w:p>
        </w:tc>
      </w:tr>
      <w:tr w:rsidR="008667ED" w:rsidRPr="008667ED" w14:paraId="0947C506" w14:textId="77777777" w:rsidTr="00C32E9F">
        <w:trPr>
          <w:trHeight w:val="273"/>
        </w:trPr>
        <w:tc>
          <w:tcPr>
            <w:tcW w:w="1569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14:paraId="0DAE975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Sig.</w:t>
            </w:r>
          </w:p>
        </w:tc>
        <w:tc>
          <w:tcPr>
            <w:tcW w:w="108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7DF0A23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138B3DD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5FD04DAD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5540C74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14:paraId="3128E78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</w:tr>
    </w:tbl>
    <w:p w14:paraId="215E1E85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8667ED">
        <w:rPr>
          <w:rFonts w:ascii="Arial" w:hAnsi="Arial" w:cs="Arial"/>
          <w:kern w:val="0"/>
          <w:sz w:val="18"/>
          <w:szCs w:val="18"/>
        </w:rPr>
        <w:t>Means for groups in homogeneous subsets are displayed.</w:t>
      </w:r>
    </w:p>
    <w:p w14:paraId="32C595A8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8667ED">
        <w:rPr>
          <w:rFonts w:ascii="Arial" w:hAnsi="Arial" w:cs="Arial"/>
          <w:kern w:val="0"/>
          <w:sz w:val="18"/>
          <w:szCs w:val="18"/>
        </w:rPr>
        <w:t>a Uses Harmonic Mean Sample Size = 3.000.</w:t>
      </w:r>
    </w:p>
    <w:p w14:paraId="610B107E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0084900A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78967013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3E567BB2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5935C48D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16D4252C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63A2C3BA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763B9FFE" w14:textId="77777777" w:rsidR="00634611" w:rsidRPr="008667ED" w:rsidRDefault="00634611" w:rsidP="00634611">
      <w:pPr>
        <w:tabs>
          <w:tab w:val="center" w:pos="3628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  <w:r w:rsidRPr="008667ED">
        <w:rPr>
          <w:rFonts w:ascii="Arial" w:hAnsi="Arial" w:cs="Arial"/>
          <w:b/>
          <w:bCs/>
          <w:kern w:val="0"/>
          <w:sz w:val="18"/>
          <w:szCs w:val="18"/>
        </w:rPr>
        <w:lastRenderedPageBreak/>
        <w:tab/>
        <w:t>Biomass</w:t>
      </w:r>
    </w:p>
    <w:p w14:paraId="6875C2EA" w14:textId="77777777" w:rsidR="00634611" w:rsidRPr="008667ED" w:rsidRDefault="00634611" w:rsidP="00634611">
      <w:pPr>
        <w:tabs>
          <w:tab w:val="center" w:pos="3628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p w14:paraId="08C37DBA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8667ED">
        <w:rPr>
          <w:rFonts w:ascii="Arial" w:hAnsi="Arial" w:cs="Arial"/>
          <w:kern w:val="0"/>
          <w:sz w:val="18"/>
          <w:szCs w:val="18"/>
        </w:rPr>
        <w:t xml:space="preserve">Duncan </w:t>
      </w:r>
    </w:p>
    <w:tbl>
      <w:tblPr>
        <w:tblW w:w="0" w:type="auto"/>
        <w:tblInd w:w="-15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1569"/>
        <w:gridCol w:w="1080"/>
        <w:gridCol w:w="1080"/>
        <w:gridCol w:w="1080"/>
        <w:gridCol w:w="1080"/>
        <w:gridCol w:w="1080"/>
      </w:tblGrid>
      <w:tr w:rsidR="008667ED" w:rsidRPr="008667ED" w14:paraId="5DA4415D" w14:textId="77777777" w:rsidTr="00C32E9F">
        <w:trPr>
          <w:trHeight w:val="273"/>
        </w:trPr>
        <w:tc>
          <w:tcPr>
            <w:tcW w:w="156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4EBAFF9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Carbon source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76EB43F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N</w:t>
            </w:r>
          </w:p>
        </w:tc>
        <w:tc>
          <w:tcPr>
            <w:tcW w:w="4320" w:type="dxa"/>
            <w:gridSpan w:val="4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3A9ABF2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Subset for alpha = 0.05</w:t>
            </w:r>
          </w:p>
        </w:tc>
      </w:tr>
      <w:tr w:rsidR="008667ED" w:rsidRPr="008667ED" w14:paraId="0ABD5613" w14:textId="77777777" w:rsidTr="00C32E9F">
        <w:trPr>
          <w:trHeight w:val="273"/>
        </w:trPr>
        <w:tc>
          <w:tcPr>
            <w:tcW w:w="1569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016C72D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387E64B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63EAACAD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3CEF593E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453F64A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2C065A2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</w:tr>
      <w:tr w:rsidR="008667ED" w:rsidRPr="008667ED" w14:paraId="76F25BDF" w14:textId="77777777" w:rsidTr="00C32E9F">
        <w:trPr>
          <w:trHeight w:val="273"/>
        </w:trPr>
        <w:tc>
          <w:tcPr>
            <w:tcW w:w="1569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1C9BCA7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Maltose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FB29CC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23579ED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.68267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89347B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532664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3989CFB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479A3B42" w14:textId="77777777" w:rsidTr="00C32E9F">
        <w:trPr>
          <w:trHeight w:val="273"/>
        </w:trPr>
        <w:tc>
          <w:tcPr>
            <w:tcW w:w="1569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4ABB634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Fructose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1DCC94E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E236A6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FB5228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4.65667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2FA17E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3F735BE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58248353" w14:textId="77777777" w:rsidTr="00C32E9F">
        <w:trPr>
          <w:trHeight w:val="273"/>
        </w:trPr>
        <w:tc>
          <w:tcPr>
            <w:tcW w:w="1569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02E03A9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Glucose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F3507CD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07925D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2AE1FF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D0E408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6.1813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76CE01B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7B32731D" w14:textId="77777777" w:rsidTr="00C32E9F">
        <w:trPr>
          <w:trHeight w:val="273"/>
        </w:trPr>
        <w:tc>
          <w:tcPr>
            <w:tcW w:w="1569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0BCEE9B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Sucrose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BE7B2F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2C8B59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8EC681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061C6DE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7217194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9.28067</w:t>
            </w:r>
          </w:p>
        </w:tc>
      </w:tr>
      <w:tr w:rsidR="008667ED" w:rsidRPr="008667ED" w14:paraId="29793D36" w14:textId="77777777" w:rsidTr="00C32E9F">
        <w:trPr>
          <w:trHeight w:val="273"/>
        </w:trPr>
        <w:tc>
          <w:tcPr>
            <w:tcW w:w="1569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14:paraId="59771F2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Sig.</w:t>
            </w:r>
          </w:p>
        </w:tc>
        <w:tc>
          <w:tcPr>
            <w:tcW w:w="108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49F2687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739D920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7EF76A8E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74BFD85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14:paraId="7EDAC30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</w:tr>
    </w:tbl>
    <w:p w14:paraId="2B2E0DB8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8667ED">
        <w:rPr>
          <w:rFonts w:ascii="Arial" w:hAnsi="Arial" w:cs="Arial"/>
          <w:kern w:val="0"/>
          <w:sz w:val="18"/>
          <w:szCs w:val="18"/>
        </w:rPr>
        <w:t>Means for groups in homogeneous subsets are displayed.</w:t>
      </w:r>
    </w:p>
    <w:p w14:paraId="20D1222A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8667ED">
        <w:rPr>
          <w:rFonts w:ascii="Arial" w:hAnsi="Arial" w:cs="Arial"/>
          <w:kern w:val="0"/>
          <w:sz w:val="18"/>
          <w:szCs w:val="18"/>
        </w:rPr>
        <w:t>a Uses Harmonic Mean Sample Size = 3.000.</w:t>
      </w:r>
    </w:p>
    <w:p w14:paraId="12186254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6"/>
          <w:szCs w:val="16"/>
        </w:rPr>
      </w:pPr>
    </w:p>
    <w:p w14:paraId="4C80E56A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07EDF67E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4F15F13A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17D4136B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3DF99F14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2C588661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5B27EEFC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260818C8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1FAB8554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1226A4BC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6F8A8321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2FD58A17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2E1F6CFF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06A547E9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0DC45DE2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41526F55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1285ED9E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36F982CB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1D1B68A9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3F8AD6BD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4C5CE51B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22CE0B7C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559B633F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453B4180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0D4CAEA2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51D43C3D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5617E3A0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6D844771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06B59D7C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00675306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16E8D0C5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7C9DC2E5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4B4AD5A4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10F2C9C6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4D337890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4AA4F8AA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35E46F1F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1787B82E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4CB16DDD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4DD0971E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56423FF3" w14:textId="7EC22924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b/>
          <w:bCs/>
          <w:kern w:val="0"/>
          <w:sz w:val="18"/>
          <w:szCs w:val="18"/>
        </w:rPr>
      </w:pPr>
      <w:r w:rsidRPr="008667ED">
        <w:rPr>
          <w:rFonts w:ascii="Times New Roman" w:hAnsi="Times New Roman" w:cs="Times New Roman"/>
          <w:kern w:val="0"/>
          <w:sz w:val="20"/>
          <w:szCs w:val="20"/>
        </w:rPr>
        <w:lastRenderedPageBreak/>
        <w:t xml:space="preserve">The effect of glucose concentration on astaxanthin content, astaxanthin yield and biomass of </w:t>
      </w:r>
      <w:r w:rsidRPr="008667ED">
        <w:rPr>
          <w:rFonts w:ascii="Times New Roman" w:hAnsi="Times New Roman" w:cs="Times New Roman"/>
          <w:i/>
          <w:iCs/>
          <w:sz w:val="20"/>
          <w:szCs w:val="20"/>
        </w:rPr>
        <w:t xml:space="preserve">R. paludigena </w:t>
      </w:r>
      <w:r w:rsidRPr="008667ED">
        <w:rPr>
          <w:rFonts w:ascii="Times New Roman" w:hAnsi="Times New Roman" w:cs="Times New Roman"/>
          <w:kern w:val="0"/>
          <w:sz w:val="20"/>
          <w:szCs w:val="20"/>
        </w:rPr>
        <w:t>TL35-5</w:t>
      </w:r>
    </w:p>
    <w:p w14:paraId="469C3640" w14:textId="77777777" w:rsidR="00634611" w:rsidRPr="008667ED" w:rsidRDefault="00634611" w:rsidP="00634611">
      <w:pPr>
        <w:spacing w:line="276" w:lineRule="auto"/>
      </w:pPr>
    </w:p>
    <w:p w14:paraId="71DA2172" w14:textId="77777777" w:rsidR="00634611" w:rsidRPr="008667ED" w:rsidRDefault="00634611" w:rsidP="00634611">
      <w:pPr>
        <w:tabs>
          <w:tab w:val="center" w:pos="5025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  <w:r w:rsidRPr="008667ED">
        <w:rPr>
          <w:rFonts w:ascii="Arial" w:hAnsi="Arial" w:cs="Arial"/>
          <w:b/>
          <w:bCs/>
          <w:kern w:val="0"/>
          <w:sz w:val="18"/>
          <w:szCs w:val="18"/>
        </w:rPr>
        <w:tab/>
        <w:t>ANOVA</w:t>
      </w:r>
    </w:p>
    <w:p w14:paraId="5841F757" w14:textId="77777777" w:rsidR="00634611" w:rsidRPr="008667ED" w:rsidRDefault="00634611" w:rsidP="00634611">
      <w:pPr>
        <w:tabs>
          <w:tab w:val="center" w:pos="5025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tbl>
      <w:tblPr>
        <w:tblW w:w="0" w:type="auto"/>
        <w:tblInd w:w="-15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2404"/>
        <w:gridCol w:w="1656"/>
        <w:gridCol w:w="1094"/>
        <w:gridCol w:w="1080"/>
        <w:gridCol w:w="1368"/>
        <w:gridCol w:w="1080"/>
        <w:gridCol w:w="1080"/>
      </w:tblGrid>
      <w:tr w:rsidR="008667ED" w:rsidRPr="008667ED" w14:paraId="02013E1F" w14:textId="77777777" w:rsidTr="00C32E9F">
        <w:trPr>
          <w:trHeight w:val="504"/>
        </w:trPr>
        <w:tc>
          <w:tcPr>
            <w:tcW w:w="24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000000" w:fill="FFFFFF"/>
            <w:vAlign w:val="bottom"/>
          </w:tcPr>
          <w:p w14:paraId="75BAB83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173A209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2C0168E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Sum of Squares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4D22E95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df</w:t>
            </w:r>
          </w:p>
        </w:tc>
        <w:tc>
          <w:tcPr>
            <w:tcW w:w="1368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4F5DC27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5AFAE4C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6627053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Sig.</w:t>
            </w:r>
          </w:p>
        </w:tc>
      </w:tr>
      <w:tr w:rsidR="008667ED" w:rsidRPr="008667ED" w14:paraId="7F754CC0" w14:textId="77777777" w:rsidTr="00C32E9F">
        <w:trPr>
          <w:trHeight w:val="273"/>
        </w:trPr>
        <w:tc>
          <w:tcPr>
            <w:tcW w:w="2404" w:type="dxa"/>
            <w:vMerge w:val="restart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04B8E4E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Astaxanthin content</w:t>
            </w:r>
          </w:p>
        </w:tc>
        <w:tc>
          <w:tcPr>
            <w:tcW w:w="1656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44317FB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094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9FDFA4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84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F780A3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368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B2C498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21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D0CA0D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585.162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388272A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</w:tr>
      <w:tr w:rsidR="008667ED" w:rsidRPr="008667ED" w14:paraId="0DC13E1F" w14:textId="77777777" w:rsidTr="00C32E9F">
        <w:trPr>
          <w:trHeight w:val="273"/>
        </w:trPr>
        <w:tc>
          <w:tcPr>
            <w:tcW w:w="2404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520E6B0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0E2C6FA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9C4A63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829ADE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2013E8D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4C9739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5F63ABC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3A30D54B" w14:textId="77777777" w:rsidTr="00C32E9F">
        <w:trPr>
          <w:trHeight w:val="273"/>
        </w:trPr>
        <w:tc>
          <w:tcPr>
            <w:tcW w:w="2404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4978DC6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3CACAE5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Total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7A925A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85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F16870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4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E461D8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2E8DBE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7A4813E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0D46376A" w14:textId="77777777" w:rsidTr="00C32E9F">
        <w:trPr>
          <w:trHeight w:val="273"/>
        </w:trPr>
        <w:tc>
          <w:tcPr>
            <w:tcW w:w="2404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7E737DA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Astaxanthin yiel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2FA76C1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4EAB00E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.63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A70F30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A2873F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90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CF5A08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438.459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561C0DB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</w:tr>
      <w:tr w:rsidR="008667ED" w:rsidRPr="008667ED" w14:paraId="7BC1EA96" w14:textId="77777777" w:rsidTr="00C32E9F">
        <w:trPr>
          <w:trHeight w:val="273"/>
        </w:trPr>
        <w:tc>
          <w:tcPr>
            <w:tcW w:w="2404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59C8978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7F68F9F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94A6B3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2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700322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D91419D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02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88EDB0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4B75A82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1E15202A" w14:textId="77777777" w:rsidTr="00C32E9F">
        <w:trPr>
          <w:trHeight w:val="273"/>
        </w:trPr>
        <w:tc>
          <w:tcPr>
            <w:tcW w:w="2404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595182B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270F801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Total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8B0D5C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.654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305353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4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9D657B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EF0DDAD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797524E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3DEC00AC" w14:textId="77777777" w:rsidTr="00C32E9F">
        <w:trPr>
          <w:trHeight w:val="273"/>
        </w:trPr>
        <w:tc>
          <w:tcPr>
            <w:tcW w:w="2404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2B7F9CF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Biomas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59B4671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8E30D1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7.752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97AB06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2CE595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4.43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145B34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449789.5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59FC44E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</w:tr>
      <w:tr w:rsidR="008667ED" w:rsidRPr="008667ED" w14:paraId="2047EAB0" w14:textId="77777777" w:rsidTr="00C32E9F">
        <w:trPr>
          <w:trHeight w:val="273"/>
        </w:trPr>
        <w:tc>
          <w:tcPr>
            <w:tcW w:w="2404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21E2AD8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10274B1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E7781C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9BB58E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34EA86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B9F556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2A9B3B8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4E9F3E89" w14:textId="77777777" w:rsidTr="00C32E9F">
        <w:trPr>
          <w:trHeight w:val="273"/>
        </w:trPr>
        <w:tc>
          <w:tcPr>
            <w:tcW w:w="2404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000000" w:fill="FFFFFF"/>
          </w:tcPr>
          <w:p w14:paraId="0203155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14:paraId="4B56754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Total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4EDF353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7.752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64093D7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4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5188112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6C0759A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14:paraId="7107ADB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</w:tbl>
    <w:p w14:paraId="4E2EE283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77B4A623" w14:textId="77777777" w:rsidR="00634611" w:rsidRPr="008667ED" w:rsidRDefault="00634611" w:rsidP="00634611">
      <w:pPr>
        <w:tabs>
          <w:tab w:val="center" w:pos="4464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  <w:r w:rsidRPr="008667ED">
        <w:rPr>
          <w:rFonts w:ascii="Arial" w:hAnsi="Arial" w:cs="Arial"/>
          <w:b/>
          <w:bCs/>
          <w:kern w:val="0"/>
          <w:sz w:val="18"/>
          <w:szCs w:val="18"/>
        </w:rPr>
        <w:tab/>
        <w:t>Astaxanthin content</w:t>
      </w:r>
    </w:p>
    <w:p w14:paraId="685671CA" w14:textId="77777777" w:rsidR="00634611" w:rsidRPr="008667ED" w:rsidRDefault="00634611" w:rsidP="00634611">
      <w:pPr>
        <w:tabs>
          <w:tab w:val="center" w:pos="4464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p w14:paraId="575853EF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8667ED">
        <w:rPr>
          <w:rFonts w:ascii="Arial" w:hAnsi="Arial" w:cs="Arial"/>
          <w:kern w:val="0"/>
          <w:sz w:val="18"/>
          <w:szCs w:val="18"/>
        </w:rPr>
        <w:t xml:space="preserve">Duncan </w:t>
      </w:r>
    </w:p>
    <w:tbl>
      <w:tblPr>
        <w:tblW w:w="0" w:type="auto"/>
        <w:tblInd w:w="-15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2174"/>
        <w:gridCol w:w="1080"/>
        <w:gridCol w:w="1080"/>
        <w:gridCol w:w="1080"/>
        <w:gridCol w:w="1080"/>
        <w:gridCol w:w="1080"/>
        <w:gridCol w:w="1080"/>
      </w:tblGrid>
      <w:tr w:rsidR="008667ED" w:rsidRPr="008667ED" w14:paraId="1DBC19C0" w14:textId="77777777" w:rsidTr="00C32E9F">
        <w:trPr>
          <w:trHeight w:val="273"/>
        </w:trPr>
        <w:tc>
          <w:tcPr>
            <w:tcW w:w="217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7298D3D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Glucose concentration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6C0394AD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N</w:t>
            </w:r>
          </w:p>
        </w:tc>
        <w:tc>
          <w:tcPr>
            <w:tcW w:w="5400" w:type="dxa"/>
            <w:gridSpan w:val="5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606BAC4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Subset for alpha = 0.05</w:t>
            </w:r>
          </w:p>
        </w:tc>
      </w:tr>
      <w:tr w:rsidR="008667ED" w:rsidRPr="008667ED" w14:paraId="1F8F2745" w14:textId="77777777" w:rsidTr="00C32E9F">
        <w:trPr>
          <w:trHeight w:val="273"/>
        </w:trPr>
        <w:tc>
          <w:tcPr>
            <w:tcW w:w="2174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54348FF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7F8335C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67B28DE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47FA876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71291B8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51123B8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43834F8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5</w:t>
            </w:r>
          </w:p>
        </w:tc>
      </w:tr>
      <w:tr w:rsidR="008667ED" w:rsidRPr="008667ED" w14:paraId="47A2B590" w14:textId="77777777" w:rsidTr="00C32E9F">
        <w:trPr>
          <w:trHeight w:val="273"/>
        </w:trPr>
        <w:tc>
          <w:tcPr>
            <w:tcW w:w="2174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51E2362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50 g/L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E43E62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DE0852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8467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960610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1768D0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C0C1BD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6794844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3174817F" w14:textId="77777777" w:rsidTr="00C32E9F">
        <w:trPr>
          <w:trHeight w:val="273"/>
        </w:trPr>
        <w:tc>
          <w:tcPr>
            <w:tcW w:w="2174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481C2A2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40 g/L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B89258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770A6D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7BCA1EE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11567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A9CE08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F5F912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0050A91E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2E13D870" w14:textId="77777777" w:rsidTr="00C32E9F">
        <w:trPr>
          <w:trHeight w:val="273"/>
        </w:trPr>
        <w:tc>
          <w:tcPr>
            <w:tcW w:w="2174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5D98B54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0 g/L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6708D9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6F39C6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AC5475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D4E6F2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1373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50A2A5D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220828D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24096903" w14:textId="77777777" w:rsidTr="00C32E9F">
        <w:trPr>
          <w:trHeight w:val="273"/>
        </w:trPr>
        <w:tc>
          <w:tcPr>
            <w:tcW w:w="2174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4A62FEB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20 g/L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2D30EB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5E7967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082FD0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C312A0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525B1B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235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721ED61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5DC8AB98" w14:textId="77777777" w:rsidTr="00C32E9F">
        <w:trPr>
          <w:trHeight w:val="273"/>
        </w:trPr>
        <w:tc>
          <w:tcPr>
            <w:tcW w:w="2174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180E546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0 g/L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8C8FC1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17BBDD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32DF57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52D7C7D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D0DA71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2FD01BD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28233</w:t>
            </w:r>
          </w:p>
        </w:tc>
      </w:tr>
      <w:tr w:rsidR="008667ED" w:rsidRPr="008667ED" w14:paraId="6F558F8B" w14:textId="77777777" w:rsidTr="00C32E9F">
        <w:trPr>
          <w:trHeight w:val="273"/>
        </w:trPr>
        <w:tc>
          <w:tcPr>
            <w:tcW w:w="2174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14:paraId="766BD1A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Sig.</w:t>
            </w:r>
          </w:p>
        </w:tc>
        <w:tc>
          <w:tcPr>
            <w:tcW w:w="108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215752B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2E0DA00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5BC1336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1DDE418D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7285821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14:paraId="06DD356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</w:tr>
    </w:tbl>
    <w:p w14:paraId="4070C860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8667ED">
        <w:rPr>
          <w:rFonts w:ascii="Arial" w:hAnsi="Arial" w:cs="Arial"/>
          <w:kern w:val="0"/>
          <w:sz w:val="18"/>
          <w:szCs w:val="18"/>
        </w:rPr>
        <w:t>Means for groups in homogeneous subsets are displayed.</w:t>
      </w:r>
    </w:p>
    <w:p w14:paraId="41C3CE89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8667ED">
        <w:rPr>
          <w:rFonts w:ascii="Arial" w:hAnsi="Arial" w:cs="Arial"/>
          <w:kern w:val="0"/>
          <w:sz w:val="18"/>
          <w:szCs w:val="18"/>
        </w:rPr>
        <w:t>a Uses Harmonic Mean Sample Size = 3.000.</w:t>
      </w:r>
    </w:p>
    <w:p w14:paraId="0FD73870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4E9CCBEC" w14:textId="77777777" w:rsidR="00634611" w:rsidRPr="008667ED" w:rsidRDefault="00634611" w:rsidP="00634611">
      <w:pPr>
        <w:tabs>
          <w:tab w:val="center" w:pos="4464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  <w:r w:rsidRPr="008667ED">
        <w:rPr>
          <w:rFonts w:ascii="Arial" w:hAnsi="Arial" w:cs="Arial"/>
          <w:b/>
          <w:bCs/>
          <w:kern w:val="0"/>
          <w:sz w:val="18"/>
          <w:szCs w:val="18"/>
        </w:rPr>
        <w:tab/>
      </w:r>
    </w:p>
    <w:p w14:paraId="7047EF27" w14:textId="77777777" w:rsidR="00634611" w:rsidRPr="008667ED" w:rsidRDefault="00634611" w:rsidP="00634611">
      <w:pPr>
        <w:tabs>
          <w:tab w:val="center" w:pos="4464"/>
        </w:tabs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b/>
          <w:bCs/>
          <w:kern w:val="0"/>
          <w:sz w:val="18"/>
          <w:szCs w:val="18"/>
        </w:rPr>
      </w:pPr>
      <w:r w:rsidRPr="008667ED">
        <w:rPr>
          <w:rFonts w:ascii="Arial" w:hAnsi="Arial" w:cs="Arial"/>
          <w:b/>
          <w:bCs/>
          <w:kern w:val="0"/>
          <w:sz w:val="18"/>
          <w:szCs w:val="18"/>
        </w:rPr>
        <w:t>Astaxanthin yield</w:t>
      </w:r>
    </w:p>
    <w:p w14:paraId="12AEA3E1" w14:textId="77777777" w:rsidR="00634611" w:rsidRPr="008667ED" w:rsidRDefault="00634611" w:rsidP="00634611">
      <w:pPr>
        <w:tabs>
          <w:tab w:val="center" w:pos="4464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p w14:paraId="50D1BA31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8667ED">
        <w:rPr>
          <w:rFonts w:ascii="Arial" w:hAnsi="Arial" w:cs="Arial"/>
          <w:kern w:val="0"/>
          <w:sz w:val="18"/>
          <w:szCs w:val="18"/>
        </w:rPr>
        <w:t xml:space="preserve">Duncan </w:t>
      </w:r>
    </w:p>
    <w:tbl>
      <w:tblPr>
        <w:tblW w:w="0" w:type="auto"/>
        <w:tblInd w:w="-15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2174"/>
        <w:gridCol w:w="1080"/>
        <w:gridCol w:w="1080"/>
        <w:gridCol w:w="1080"/>
        <w:gridCol w:w="1080"/>
        <w:gridCol w:w="1080"/>
        <w:gridCol w:w="1080"/>
      </w:tblGrid>
      <w:tr w:rsidR="008667ED" w:rsidRPr="008667ED" w14:paraId="472B14AE" w14:textId="77777777" w:rsidTr="00C32E9F">
        <w:trPr>
          <w:trHeight w:val="273"/>
        </w:trPr>
        <w:tc>
          <w:tcPr>
            <w:tcW w:w="217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18E0C04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Glucose concentration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013CE21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N</w:t>
            </w:r>
          </w:p>
        </w:tc>
        <w:tc>
          <w:tcPr>
            <w:tcW w:w="5400" w:type="dxa"/>
            <w:gridSpan w:val="5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17B99F9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Subset for alpha = 0.05</w:t>
            </w:r>
          </w:p>
        </w:tc>
      </w:tr>
      <w:tr w:rsidR="008667ED" w:rsidRPr="008667ED" w14:paraId="4BB34A65" w14:textId="77777777" w:rsidTr="00C32E9F">
        <w:trPr>
          <w:trHeight w:val="273"/>
        </w:trPr>
        <w:tc>
          <w:tcPr>
            <w:tcW w:w="2174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5AC5337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5A54FD2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0980AA9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281D528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07F2C4B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0770FCD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149FA61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5</w:t>
            </w:r>
          </w:p>
        </w:tc>
      </w:tr>
      <w:tr w:rsidR="008667ED" w:rsidRPr="008667ED" w14:paraId="6302EF2E" w14:textId="77777777" w:rsidTr="00C32E9F">
        <w:trPr>
          <w:trHeight w:val="273"/>
        </w:trPr>
        <w:tc>
          <w:tcPr>
            <w:tcW w:w="2174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3839EB9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50 g/L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10F029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7E2A6A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73467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D1F578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66E15F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84C52A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530ADE6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333A4D6B" w14:textId="77777777" w:rsidTr="00C32E9F">
        <w:trPr>
          <w:trHeight w:val="273"/>
        </w:trPr>
        <w:tc>
          <w:tcPr>
            <w:tcW w:w="2174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029EA8C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40 g/L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BBDB7CE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84127B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69C713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18867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AB0227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22841F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3D77AD2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6FCFB19A" w14:textId="77777777" w:rsidTr="00C32E9F">
        <w:trPr>
          <w:trHeight w:val="273"/>
        </w:trPr>
        <w:tc>
          <w:tcPr>
            <w:tcW w:w="2174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5EB8C7B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0 g/L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1D2295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687FBF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9DA102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DAB088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35867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572104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73E6942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2E03E1FD" w14:textId="77777777" w:rsidTr="00C32E9F">
        <w:trPr>
          <w:trHeight w:val="273"/>
        </w:trPr>
        <w:tc>
          <w:tcPr>
            <w:tcW w:w="2174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0DDD5BC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20 g/L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015C9DE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EEDF97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A87ACA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1F6B3FE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063FBC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818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36BDE4E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38554BF8" w14:textId="77777777" w:rsidTr="00C32E9F">
        <w:trPr>
          <w:trHeight w:val="273"/>
        </w:trPr>
        <w:tc>
          <w:tcPr>
            <w:tcW w:w="2174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66017FD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0 g/L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29298F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D036CF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776FCE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AD1930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50203F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795E790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2.14800</w:t>
            </w:r>
          </w:p>
        </w:tc>
      </w:tr>
      <w:tr w:rsidR="008667ED" w:rsidRPr="008667ED" w14:paraId="02FE6AD5" w14:textId="77777777" w:rsidTr="00C32E9F">
        <w:trPr>
          <w:trHeight w:val="273"/>
        </w:trPr>
        <w:tc>
          <w:tcPr>
            <w:tcW w:w="2174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14:paraId="3B5047E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Sig.</w:t>
            </w:r>
          </w:p>
        </w:tc>
        <w:tc>
          <w:tcPr>
            <w:tcW w:w="108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11E253F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32BBDA5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6BB2EFA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4AA0A32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0FA0B02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14:paraId="22932BA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</w:tr>
    </w:tbl>
    <w:p w14:paraId="75551397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8667ED">
        <w:rPr>
          <w:rFonts w:ascii="Arial" w:hAnsi="Arial" w:cs="Arial"/>
          <w:kern w:val="0"/>
          <w:sz w:val="18"/>
          <w:szCs w:val="18"/>
        </w:rPr>
        <w:t>Means for groups in homogeneous subsets are displayed.</w:t>
      </w:r>
    </w:p>
    <w:p w14:paraId="5BDD7A1F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8667ED">
        <w:rPr>
          <w:rFonts w:ascii="Arial" w:hAnsi="Arial" w:cs="Arial"/>
          <w:kern w:val="0"/>
          <w:sz w:val="18"/>
          <w:szCs w:val="18"/>
        </w:rPr>
        <w:t>a Uses Harmonic Mean Sample Size = 3.000.</w:t>
      </w:r>
    </w:p>
    <w:p w14:paraId="5AA2E82D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36B1FC49" w14:textId="77777777" w:rsidR="00634611" w:rsidRPr="008667ED" w:rsidRDefault="00634611" w:rsidP="00634611">
      <w:pPr>
        <w:spacing w:line="276" w:lineRule="auto"/>
      </w:pPr>
    </w:p>
    <w:p w14:paraId="6528529C" w14:textId="77777777" w:rsidR="00634611" w:rsidRPr="008667ED" w:rsidRDefault="00634611" w:rsidP="00634611">
      <w:pPr>
        <w:tabs>
          <w:tab w:val="center" w:pos="4464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  <w:r w:rsidRPr="008667ED">
        <w:rPr>
          <w:rFonts w:ascii="Arial" w:hAnsi="Arial" w:cs="Arial"/>
          <w:b/>
          <w:bCs/>
          <w:kern w:val="0"/>
          <w:sz w:val="18"/>
          <w:szCs w:val="18"/>
        </w:rPr>
        <w:lastRenderedPageBreak/>
        <w:tab/>
        <w:t>Biomass</w:t>
      </w:r>
    </w:p>
    <w:p w14:paraId="56F61F8F" w14:textId="77777777" w:rsidR="00634611" w:rsidRPr="008667ED" w:rsidRDefault="00634611" w:rsidP="00634611">
      <w:pPr>
        <w:tabs>
          <w:tab w:val="center" w:pos="4464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p w14:paraId="3B259893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8667ED">
        <w:rPr>
          <w:rFonts w:ascii="Arial" w:hAnsi="Arial" w:cs="Arial"/>
          <w:kern w:val="0"/>
          <w:sz w:val="18"/>
          <w:szCs w:val="18"/>
        </w:rPr>
        <w:t xml:space="preserve">Duncan </w:t>
      </w:r>
    </w:p>
    <w:tbl>
      <w:tblPr>
        <w:tblW w:w="0" w:type="auto"/>
        <w:tblInd w:w="-15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2174"/>
        <w:gridCol w:w="1080"/>
        <w:gridCol w:w="1080"/>
        <w:gridCol w:w="1080"/>
        <w:gridCol w:w="1080"/>
        <w:gridCol w:w="1080"/>
        <w:gridCol w:w="1080"/>
      </w:tblGrid>
      <w:tr w:rsidR="008667ED" w:rsidRPr="008667ED" w14:paraId="76ACAF81" w14:textId="77777777" w:rsidTr="00C32E9F">
        <w:trPr>
          <w:trHeight w:val="273"/>
        </w:trPr>
        <w:tc>
          <w:tcPr>
            <w:tcW w:w="217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2C5B214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Glucose concentration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3F17C35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N</w:t>
            </w:r>
          </w:p>
        </w:tc>
        <w:tc>
          <w:tcPr>
            <w:tcW w:w="5400" w:type="dxa"/>
            <w:gridSpan w:val="5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0DAE66D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Subset for alpha = 0.05</w:t>
            </w:r>
          </w:p>
        </w:tc>
      </w:tr>
      <w:tr w:rsidR="008667ED" w:rsidRPr="008667ED" w14:paraId="12606F83" w14:textId="77777777" w:rsidTr="00C32E9F">
        <w:trPr>
          <w:trHeight w:val="273"/>
        </w:trPr>
        <w:tc>
          <w:tcPr>
            <w:tcW w:w="2174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59D5E0C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7D1DD28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7C22EF9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634D7C3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2EA2610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2670513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3DE8430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5</w:t>
            </w:r>
          </w:p>
        </w:tc>
      </w:tr>
      <w:tr w:rsidR="008667ED" w:rsidRPr="008667ED" w14:paraId="103295CF" w14:textId="77777777" w:rsidTr="00C32E9F">
        <w:trPr>
          <w:trHeight w:val="273"/>
        </w:trPr>
        <w:tc>
          <w:tcPr>
            <w:tcW w:w="2174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18A2B3C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0 g/L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4D6D1A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036962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7.61467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92BAB9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B61992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A3CCE2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19BD5A0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23A10791" w14:textId="77777777" w:rsidTr="00C32E9F">
        <w:trPr>
          <w:trHeight w:val="273"/>
        </w:trPr>
        <w:tc>
          <w:tcPr>
            <w:tcW w:w="2174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7FA9D79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20 g/L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1C0172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14499E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FD19E0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7.74067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7A8E56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574D53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2E23848E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4B302560" w14:textId="77777777" w:rsidTr="00C32E9F">
        <w:trPr>
          <w:trHeight w:val="273"/>
        </w:trPr>
        <w:tc>
          <w:tcPr>
            <w:tcW w:w="2174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73AC003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50 g/L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89052A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3C0D93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85A046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0687D3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8.65267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398D35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68EF9B9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5AFD42CE" w14:textId="77777777" w:rsidTr="00C32E9F">
        <w:trPr>
          <w:trHeight w:val="273"/>
        </w:trPr>
        <w:tc>
          <w:tcPr>
            <w:tcW w:w="2174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1116BEF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0 g/L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0A8396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0AF2F6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BBAA6D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29E40F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C2F47E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9.88267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6CE652A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497804E9" w14:textId="77777777" w:rsidTr="00C32E9F">
        <w:trPr>
          <w:trHeight w:val="273"/>
        </w:trPr>
        <w:tc>
          <w:tcPr>
            <w:tcW w:w="2174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40F8C1F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40 g/L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235CE2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531F16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806CA5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78D683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6E3BC1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59B32AA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0.28400</w:t>
            </w:r>
          </w:p>
        </w:tc>
      </w:tr>
      <w:tr w:rsidR="008667ED" w:rsidRPr="008667ED" w14:paraId="13D7FFEF" w14:textId="77777777" w:rsidTr="00C32E9F">
        <w:trPr>
          <w:trHeight w:val="273"/>
        </w:trPr>
        <w:tc>
          <w:tcPr>
            <w:tcW w:w="2174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14:paraId="1C6139F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Sig.</w:t>
            </w:r>
          </w:p>
        </w:tc>
        <w:tc>
          <w:tcPr>
            <w:tcW w:w="108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58FA3C2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12E1B80D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785E7A1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5B7E235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111D8A0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14:paraId="35442F5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</w:tr>
    </w:tbl>
    <w:p w14:paraId="60822E91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8667ED">
        <w:rPr>
          <w:rFonts w:ascii="Arial" w:hAnsi="Arial" w:cs="Arial"/>
          <w:kern w:val="0"/>
          <w:sz w:val="18"/>
          <w:szCs w:val="18"/>
        </w:rPr>
        <w:t>Means for groups in homogeneous subsets are displayed.</w:t>
      </w:r>
    </w:p>
    <w:p w14:paraId="7D415A19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8667ED">
        <w:rPr>
          <w:rFonts w:ascii="Arial" w:hAnsi="Arial" w:cs="Arial"/>
          <w:kern w:val="0"/>
          <w:sz w:val="18"/>
          <w:szCs w:val="18"/>
        </w:rPr>
        <w:t>a Uses Harmonic Mean Sample Size = 3.000.</w:t>
      </w:r>
    </w:p>
    <w:p w14:paraId="4F2A60B9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27CD8BED" w14:textId="77777777" w:rsidR="00634611" w:rsidRPr="008667ED" w:rsidRDefault="00634611" w:rsidP="00634611">
      <w:pPr>
        <w:spacing w:line="276" w:lineRule="auto"/>
      </w:pPr>
    </w:p>
    <w:p w14:paraId="137DBA19" w14:textId="77777777" w:rsidR="00634611" w:rsidRPr="008667ED" w:rsidRDefault="00634611" w:rsidP="00634611">
      <w:pPr>
        <w:spacing w:line="276" w:lineRule="auto"/>
      </w:pPr>
    </w:p>
    <w:p w14:paraId="595910FF" w14:textId="77777777" w:rsidR="00634611" w:rsidRPr="008667ED" w:rsidRDefault="00634611" w:rsidP="00634611">
      <w:pPr>
        <w:spacing w:line="276" w:lineRule="auto"/>
      </w:pPr>
    </w:p>
    <w:p w14:paraId="48EDDE27" w14:textId="77777777" w:rsidR="00634611" w:rsidRPr="008667ED" w:rsidRDefault="00634611" w:rsidP="00634611">
      <w:pPr>
        <w:spacing w:line="276" w:lineRule="auto"/>
      </w:pPr>
    </w:p>
    <w:p w14:paraId="68705E00" w14:textId="77777777" w:rsidR="00634611" w:rsidRPr="008667ED" w:rsidRDefault="00634611" w:rsidP="00634611">
      <w:pPr>
        <w:spacing w:line="276" w:lineRule="auto"/>
      </w:pPr>
    </w:p>
    <w:p w14:paraId="39D30C0E" w14:textId="77777777" w:rsidR="00634611" w:rsidRPr="008667ED" w:rsidRDefault="00634611" w:rsidP="00634611">
      <w:pPr>
        <w:spacing w:line="276" w:lineRule="auto"/>
      </w:pPr>
    </w:p>
    <w:p w14:paraId="708237B2" w14:textId="77777777" w:rsidR="00634611" w:rsidRPr="008667ED" w:rsidRDefault="00634611" w:rsidP="00634611">
      <w:pPr>
        <w:spacing w:line="276" w:lineRule="auto"/>
      </w:pPr>
    </w:p>
    <w:p w14:paraId="4E9F93DC" w14:textId="77777777" w:rsidR="00634611" w:rsidRPr="008667ED" w:rsidRDefault="00634611" w:rsidP="00634611">
      <w:pPr>
        <w:spacing w:line="276" w:lineRule="auto"/>
      </w:pPr>
    </w:p>
    <w:p w14:paraId="5AF843D9" w14:textId="77777777" w:rsidR="00634611" w:rsidRPr="008667ED" w:rsidRDefault="00634611" w:rsidP="00634611">
      <w:pPr>
        <w:spacing w:line="276" w:lineRule="auto"/>
      </w:pPr>
    </w:p>
    <w:p w14:paraId="014FCF60" w14:textId="77777777" w:rsidR="00634611" w:rsidRPr="008667ED" w:rsidRDefault="00634611" w:rsidP="00634611">
      <w:pPr>
        <w:spacing w:line="276" w:lineRule="auto"/>
      </w:pPr>
    </w:p>
    <w:p w14:paraId="6DD34CCC" w14:textId="77777777" w:rsidR="00634611" w:rsidRPr="008667ED" w:rsidRDefault="00634611" w:rsidP="00634611">
      <w:pPr>
        <w:spacing w:line="276" w:lineRule="auto"/>
      </w:pPr>
    </w:p>
    <w:p w14:paraId="5E360D6B" w14:textId="77777777" w:rsidR="00634611" w:rsidRPr="008667ED" w:rsidRDefault="00634611" w:rsidP="00634611">
      <w:pPr>
        <w:spacing w:line="276" w:lineRule="auto"/>
      </w:pPr>
    </w:p>
    <w:p w14:paraId="5AADA90C" w14:textId="77777777" w:rsidR="00634611" w:rsidRPr="008667ED" w:rsidRDefault="00634611" w:rsidP="00634611">
      <w:pPr>
        <w:spacing w:line="276" w:lineRule="auto"/>
      </w:pPr>
    </w:p>
    <w:p w14:paraId="533B0FC5" w14:textId="77777777" w:rsidR="00634611" w:rsidRPr="008667ED" w:rsidRDefault="00634611" w:rsidP="00634611">
      <w:pPr>
        <w:spacing w:line="276" w:lineRule="auto"/>
      </w:pPr>
    </w:p>
    <w:p w14:paraId="1BD8CD50" w14:textId="77777777" w:rsidR="00634611" w:rsidRPr="008667ED" w:rsidRDefault="00634611" w:rsidP="00634611">
      <w:pPr>
        <w:spacing w:line="276" w:lineRule="auto"/>
      </w:pPr>
    </w:p>
    <w:p w14:paraId="67493A3F" w14:textId="77777777" w:rsidR="00634611" w:rsidRPr="008667ED" w:rsidRDefault="00634611" w:rsidP="00634611">
      <w:pPr>
        <w:spacing w:line="276" w:lineRule="auto"/>
      </w:pPr>
    </w:p>
    <w:p w14:paraId="7F4C67F6" w14:textId="77777777" w:rsidR="00634611" w:rsidRPr="008667ED" w:rsidRDefault="00634611" w:rsidP="00634611">
      <w:pPr>
        <w:spacing w:line="276" w:lineRule="auto"/>
      </w:pPr>
    </w:p>
    <w:p w14:paraId="313D49D8" w14:textId="77777777" w:rsidR="00634611" w:rsidRPr="008667ED" w:rsidRDefault="00634611" w:rsidP="00634611">
      <w:pPr>
        <w:spacing w:line="276" w:lineRule="auto"/>
      </w:pPr>
    </w:p>
    <w:p w14:paraId="1746B884" w14:textId="77777777" w:rsidR="00634611" w:rsidRPr="008667ED" w:rsidRDefault="00634611" w:rsidP="00634611">
      <w:pPr>
        <w:spacing w:line="276" w:lineRule="auto"/>
      </w:pPr>
    </w:p>
    <w:p w14:paraId="5908E3A2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0F2159A7" w14:textId="75E12301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b/>
          <w:bCs/>
          <w:kern w:val="0"/>
          <w:sz w:val="18"/>
          <w:szCs w:val="18"/>
        </w:rPr>
      </w:pPr>
      <w:r w:rsidRPr="008667ED">
        <w:rPr>
          <w:rFonts w:ascii="Times New Roman" w:hAnsi="Times New Roman" w:cs="Times New Roman"/>
          <w:kern w:val="0"/>
          <w:sz w:val="20"/>
          <w:szCs w:val="20"/>
        </w:rPr>
        <w:lastRenderedPageBreak/>
        <w:t xml:space="preserve">The effect of nitrogen supplementation on astaxanthin content, astaxanthin yield and biomass of </w:t>
      </w:r>
      <w:r w:rsidRPr="008667ED">
        <w:rPr>
          <w:rFonts w:ascii="Times New Roman" w:hAnsi="Times New Roman" w:cs="Times New Roman"/>
          <w:i/>
          <w:iCs/>
          <w:sz w:val="20"/>
          <w:szCs w:val="20"/>
        </w:rPr>
        <w:t xml:space="preserve">R. paludigena </w:t>
      </w:r>
      <w:r w:rsidRPr="008667ED">
        <w:rPr>
          <w:rFonts w:ascii="Times New Roman" w:hAnsi="Times New Roman" w:cs="Times New Roman"/>
          <w:kern w:val="0"/>
          <w:sz w:val="20"/>
          <w:szCs w:val="20"/>
        </w:rPr>
        <w:t>TL35-5</w:t>
      </w:r>
    </w:p>
    <w:p w14:paraId="0D7909E7" w14:textId="77777777" w:rsidR="00634611" w:rsidRPr="008667ED" w:rsidRDefault="00634611" w:rsidP="00634611">
      <w:pPr>
        <w:spacing w:line="276" w:lineRule="auto"/>
      </w:pPr>
    </w:p>
    <w:p w14:paraId="777D992A" w14:textId="77777777" w:rsidR="00634611" w:rsidRPr="008667ED" w:rsidRDefault="00634611" w:rsidP="00634611">
      <w:pPr>
        <w:tabs>
          <w:tab w:val="center" w:pos="4780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  <w:r w:rsidRPr="008667ED">
        <w:rPr>
          <w:rFonts w:ascii="Arial" w:hAnsi="Arial" w:cs="Arial"/>
          <w:b/>
          <w:bCs/>
          <w:kern w:val="0"/>
          <w:sz w:val="18"/>
          <w:szCs w:val="18"/>
        </w:rPr>
        <w:tab/>
        <w:t>ANOVA</w:t>
      </w:r>
    </w:p>
    <w:p w14:paraId="2869CD94" w14:textId="77777777" w:rsidR="00634611" w:rsidRPr="008667ED" w:rsidRDefault="00634611" w:rsidP="00634611">
      <w:pPr>
        <w:tabs>
          <w:tab w:val="center" w:pos="4780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tbl>
      <w:tblPr>
        <w:tblW w:w="0" w:type="auto"/>
        <w:tblInd w:w="-15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1929"/>
        <w:gridCol w:w="1656"/>
        <w:gridCol w:w="1094"/>
        <w:gridCol w:w="1080"/>
        <w:gridCol w:w="1368"/>
        <w:gridCol w:w="1080"/>
        <w:gridCol w:w="1080"/>
      </w:tblGrid>
      <w:tr w:rsidR="008667ED" w:rsidRPr="008667ED" w14:paraId="681553AF" w14:textId="77777777" w:rsidTr="00C32E9F">
        <w:trPr>
          <w:trHeight w:val="504"/>
        </w:trPr>
        <w:tc>
          <w:tcPr>
            <w:tcW w:w="19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000000" w:fill="FFFFFF"/>
            <w:vAlign w:val="bottom"/>
          </w:tcPr>
          <w:p w14:paraId="7E00813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74698AF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100444D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Sum of Squares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0ED2181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df</w:t>
            </w:r>
          </w:p>
        </w:tc>
        <w:tc>
          <w:tcPr>
            <w:tcW w:w="1368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2CF218D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5EAFFA0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2018879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Sig.</w:t>
            </w:r>
          </w:p>
        </w:tc>
      </w:tr>
      <w:tr w:rsidR="008667ED" w:rsidRPr="008667ED" w14:paraId="43E30B0A" w14:textId="77777777" w:rsidTr="00C32E9F">
        <w:trPr>
          <w:trHeight w:val="273"/>
        </w:trPr>
        <w:tc>
          <w:tcPr>
            <w:tcW w:w="1929" w:type="dxa"/>
            <w:vMerge w:val="restart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15385F8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Astaxanthin content</w:t>
            </w:r>
          </w:p>
        </w:tc>
        <w:tc>
          <w:tcPr>
            <w:tcW w:w="1656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2EB4A62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094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3576BF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34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BD6440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368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5FD14E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11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9173FD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218.429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3BF8690E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</w:tr>
      <w:tr w:rsidR="008667ED" w:rsidRPr="008667ED" w14:paraId="2A6DA63B" w14:textId="77777777" w:rsidTr="00C32E9F">
        <w:trPr>
          <w:trHeight w:val="273"/>
        </w:trPr>
        <w:tc>
          <w:tcPr>
            <w:tcW w:w="1929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782B470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2F5029C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15EF86E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36D5E9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5D29D6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BED240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038BEF7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08DA0EEB" w14:textId="77777777" w:rsidTr="00C32E9F">
        <w:trPr>
          <w:trHeight w:val="273"/>
        </w:trPr>
        <w:tc>
          <w:tcPr>
            <w:tcW w:w="1929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4B8EF9A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470C5BCD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Total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02AA30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34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EBD68C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368C82D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5D416D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147C8A8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0CA8F1E0" w14:textId="77777777" w:rsidTr="00C32E9F">
        <w:trPr>
          <w:trHeight w:val="273"/>
        </w:trPr>
        <w:tc>
          <w:tcPr>
            <w:tcW w:w="1929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307B0C9D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Astaxanthin yiel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7B9FA23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61E5D1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4.517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5E5F7D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261238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506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39CF5F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972.05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3795E61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</w:tr>
      <w:tr w:rsidR="008667ED" w:rsidRPr="008667ED" w14:paraId="5866B5DA" w14:textId="77777777" w:rsidTr="00C32E9F">
        <w:trPr>
          <w:trHeight w:val="273"/>
        </w:trPr>
        <w:tc>
          <w:tcPr>
            <w:tcW w:w="1929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4853D8F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53B77D9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1598EA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12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3C2681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42143B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02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B3027F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4178F54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483278E2" w14:textId="77777777" w:rsidTr="00C32E9F">
        <w:trPr>
          <w:trHeight w:val="273"/>
        </w:trPr>
        <w:tc>
          <w:tcPr>
            <w:tcW w:w="1929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775B5F3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07606D7E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Total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9552A5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4.529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346A5A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84D9ACE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438D86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23D1F1B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3FD16504" w14:textId="77777777" w:rsidTr="00C32E9F">
        <w:trPr>
          <w:trHeight w:val="273"/>
        </w:trPr>
        <w:tc>
          <w:tcPr>
            <w:tcW w:w="1929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53543E8E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Biomas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61F0C03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C0B477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5.53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7C1644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1305BD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5.177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74050D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91352.916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596982F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</w:tr>
      <w:tr w:rsidR="008667ED" w:rsidRPr="008667ED" w14:paraId="72B28663" w14:textId="77777777" w:rsidTr="00C32E9F">
        <w:trPr>
          <w:trHeight w:val="273"/>
        </w:trPr>
        <w:tc>
          <w:tcPr>
            <w:tcW w:w="1929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5F1D21E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7BAA270E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9A92E4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A6082A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38110FD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975AF5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62D3CED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0CEC16DA" w14:textId="77777777" w:rsidTr="00C32E9F">
        <w:trPr>
          <w:trHeight w:val="273"/>
        </w:trPr>
        <w:tc>
          <w:tcPr>
            <w:tcW w:w="1929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000000" w:fill="FFFFFF"/>
          </w:tcPr>
          <w:p w14:paraId="45DA68F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14:paraId="66F9C63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Total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1736EB5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5.53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30EEAED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4FB61FD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18F105C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14:paraId="7177686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</w:tbl>
    <w:p w14:paraId="583552EE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10BB54F9" w14:textId="77777777" w:rsidR="00634611" w:rsidRPr="008667ED" w:rsidRDefault="00634611" w:rsidP="00634611">
      <w:pPr>
        <w:spacing w:line="276" w:lineRule="auto"/>
      </w:pPr>
    </w:p>
    <w:p w14:paraId="7DB78622" w14:textId="77777777" w:rsidR="00634611" w:rsidRPr="008667ED" w:rsidRDefault="00634611" w:rsidP="00634611">
      <w:pPr>
        <w:tabs>
          <w:tab w:val="center" w:pos="3758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  <w:r w:rsidRPr="008667ED">
        <w:rPr>
          <w:rFonts w:ascii="Arial" w:hAnsi="Arial" w:cs="Arial"/>
          <w:b/>
          <w:bCs/>
          <w:kern w:val="0"/>
          <w:sz w:val="18"/>
          <w:szCs w:val="18"/>
        </w:rPr>
        <w:tab/>
        <w:t>Astaxanthin content</w:t>
      </w:r>
    </w:p>
    <w:p w14:paraId="04A1B09B" w14:textId="77777777" w:rsidR="00634611" w:rsidRPr="008667ED" w:rsidRDefault="00634611" w:rsidP="00634611">
      <w:pPr>
        <w:tabs>
          <w:tab w:val="center" w:pos="3758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p w14:paraId="4A00CD4D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8667ED">
        <w:rPr>
          <w:rFonts w:ascii="Arial" w:hAnsi="Arial" w:cs="Arial"/>
          <w:kern w:val="0"/>
          <w:sz w:val="18"/>
          <w:szCs w:val="18"/>
        </w:rPr>
        <w:t xml:space="preserve">Duncan </w:t>
      </w:r>
    </w:p>
    <w:tbl>
      <w:tblPr>
        <w:tblW w:w="0" w:type="auto"/>
        <w:tblInd w:w="-15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1828"/>
        <w:gridCol w:w="1080"/>
        <w:gridCol w:w="1080"/>
        <w:gridCol w:w="1080"/>
        <w:gridCol w:w="1080"/>
        <w:gridCol w:w="1080"/>
      </w:tblGrid>
      <w:tr w:rsidR="008667ED" w:rsidRPr="008667ED" w14:paraId="27AC299E" w14:textId="77777777" w:rsidTr="00C32E9F">
        <w:trPr>
          <w:trHeight w:val="273"/>
        </w:trPr>
        <w:tc>
          <w:tcPr>
            <w:tcW w:w="182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1BD0D62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Nitrogen source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35B414B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N</w:t>
            </w:r>
          </w:p>
        </w:tc>
        <w:tc>
          <w:tcPr>
            <w:tcW w:w="4320" w:type="dxa"/>
            <w:gridSpan w:val="4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588CABE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Subset for alpha = 0.05</w:t>
            </w:r>
          </w:p>
        </w:tc>
      </w:tr>
      <w:tr w:rsidR="008667ED" w:rsidRPr="008667ED" w14:paraId="318D5A9B" w14:textId="77777777" w:rsidTr="00C32E9F">
        <w:trPr>
          <w:trHeight w:val="273"/>
        </w:trPr>
        <w:tc>
          <w:tcPr>
            <w:tcW w:w="1828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12C564A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39B3DEE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447ACAD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35C35C5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22B93F3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37BB8FED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</w:tr>
      <w:tr w:rsidR="008667ED" w:rsidRPr="008667ED" w14:paraId="41680453" w14:textId="77777777" w:rsidTr="00C32E9F">
        <w:trPr>
          <w:trHeight w:val="273"/>
        </w:trPr>
        <w:tc>
          <w:tcPr>
            <w:tcW w:w="1828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16D9A82E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Urea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715A53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46FBA7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2713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D50793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347DA1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2687C39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769A27AF" w14:textId="77777777" w:rsidTr="00C32E9F">
        <w:trPr>
          <w:trHeight w:val="273"/>
        </w:trPr>
        <w:tc>
          <w:tcPr>
            <w:tcW w:w="182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4E7AB70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Ammonium sulfate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4CC36F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965C77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0A23EB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337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B4C5FC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7C0212D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5442AEC0" w14:textId="77777777" w:rsidTr="00C32E9F">
        <w:trPr>
          <w:trHeight w:val="273"/>
        </w:trPr>
        <w:tc>
          <w:tcPr>
            <w:tcW w:w="182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12F1536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F19160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06F815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0C2665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CDCC8C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3573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1D0E9A5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7D8E1322" w14:textId="77777777" w:rsidTr="00C32E9F">
        <w:trPr>
          <w:trHeight w:val="273"/>
        </w:trPr>
        <w:tc>
          <w:tcPr>
            <w:tcW w:w="182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1D36E4B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Ammonium nitrate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DF1796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3CB495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8C9A88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B52608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524D60F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42067</w:t>
            </w:r>
          </w:p>
        </w:tc>
      </w:tr>
      <w:tr w:rsidR="008667ED" w:rsidRPr="008667ED" w14:paraId="66FE2E90" w14:textId="77777777" w:rsidTr="00C32E9F">
        <w:trPr>
          <w:trHeight w:val="273"/>
        </w:trPr>
        <w:tc>
          <w:tcPr>
            <w:tcW w:w="1828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14:paraId="4E81080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Sig.</w:t>
            </w:r>
          </w:p>
        </w:tc>
        <w:tc>
          <w:tcPr>
            <w:tcW w:w="108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471D8DA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53CFC70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6512904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1436245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14:paraId="7C1C5BE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</w:tr>
    </w:tbl>
    <w:p w14:paraId="404D4A84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8667ED">
        <w:rPr>
          <w:rFonts w:ascii="Arial" w:hAnsi="Arial" w:cs="Arial"/>
          <w:kern w:val="0"/>
          <w:sz w:val="18"/>
          <w:szCs w:val="18"/>
        </w:rPr>
        <w:t>Means for groups in homogeneous subsets are displayed.</w:t>
      </w:r>
    </w:p>
    <w:p w14:paraId="70307B9F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8667ED">
        <w:rPr>
          <w:rFonts w:ascii="Arial" w:hAnsi="Arial" w:cs="Arial"/>
          <w:kern w:val="0"/>
          <w:sz w:val="18"/>
          <w:szCs w:val="18"/>
        </w:rPr>
        <w:t>a Uses Harmonic Mean Sample Size = 3.000.</w:t>
      </w:r>
    </w:p>
    <w:p w14:paraId="0F038285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14B2D042" w14:textId="77777777" w:rsidR="00634611" w:rsidRPr="008667ED" w:rsidRDefault="00634611" w:rsidP="00634611">
      <w:pPr>
        <w:spacing w:line="276" w:lineRule="auto"/>
      </w:pPr>
    </w:p>
    <w:p w14:paraId="2AEC2056" w14:textId="77777777" w:rsidR="00634611" w:rsidRPr="008667ED" w:rsidRDefault="00634611" w:rsidP="00634611">
      <w:pPr>
        <w:tabs>
          <w:tab w:val="center" w:pos="3758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  <w:r w:rsidRPr="008667ED">
        <w:rPr>
          <w:rFonts w:ascii="Arial" w:hAnsi="Arial" w:cs="Arial"/>
          <w:b/>
          <w:bCs/>
          <w:kern w:val="0"/>
          <w:sz w:val="18"/>
          <w:szCs w:val="18"/>
        </w:rPr>
        <w:tab/>
        <w:t>Astaxanthin yield</w:t>
      </w:r>
    </w:p>
    <w:p w14:paraId="3FA14B19" w14:textId="77777777" w:rsidR="00634611" w:rsidRPr="008667ED" w:rsidRDefault="00634611" w:rsidP="00634611">
      <w:pPr>
        <w:tabs>
          <w:tab w:val="center" w:pos="3758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p w14:paraId="29CADF57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8667ED">
        <w:rPr>
          <w:rFonts w:ascii="Arial" w:hAnsi="Arial" w:cs="Arial"/>
          <w:kern w:val="0"/>
          <w:sz w:val="18"/>
          <w:szCs w:val="18"/>
        </w:rPr>
        <w:t xml:space="preserve">Duncan </w:t>
      </w:r>
    </w:p>
    <w:tbl>
      <w:tblPr>
        <w:tblW w:w="0" w:type="auto"/>
        <w:tblInd w:w="-15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1828"/>
        <w:gridCol w:w="1080"/>
        <w:gridCol w:w="1080"/>
        <w:gridCol w:w="1080"/>
        <w:gridCol w:w="1080"/>
        <w:gridCol w:w="1080"/>
      </w:tblGrid>
      <w:tr w:rsidR="008667ED" w:rsidRPr="008667ED" w14:paraId="7F81D3E6" w14:textId="77777777" w:rsidTr="00C32E9F">
        <w:trPr>
          <w:trHeight w:val="273"/>
        </w:trPr>
        <w:tc>
          <w:tcPr>
            <w:tcW w:w="182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66E6DD9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Nitrogen source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41D0445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N</w:t>
            </w:r>
          </w:p>
        </w:tc>
        <w:tc>
          <w:tcPr>
            <w:tcW w:w="4320" w:type="dxa"/>
            <w:gridSpan w:val="4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6DDAD74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Subset for alpha = 0.05</w:t>
            </w:r>
          </w:p>
        </w:tc>
      </w:tr>
      <w:tr w:rsidR="008667ED" w:rsidRPr="008667ED" w14:paraId="3CAAC216" w14:textId="77777777" w:rsidTr="00C32E9F">
        <w:trPr>
          <w:trHeight w:val="273"/>
        </w:trPr>
        <w:tc>
          <w:tcPr>
            <w:tcW w:w="1828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32AB0A6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66B9ED6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05D54AC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62A3982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390FF4E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3433A76D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</w:tr>
      <w:tr w:rsidR="008667ED" w:rsidRPr="008667ED" w14:paraId="6A762C1F" w14:textId="77777777" w:rsidTr="00C32E9F">
        <w:trPr>
          <w:trHeight w:val="273"/>
        </w:trPr>
        <w:tc>
          <w:tcPr>
            <w:tcW w:w="1828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7DE4966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Urea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56A505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A992DE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91567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182493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E3F7E1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64D56AF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6E392274" w14:textId="77777777" w:rsidTr="00C32E9F">
        <w:trPr>
          <w:trHeight w:val="273"/>
        </w:trPr>
        <w:tc>
          <w:tcPr>
            <w:tcW w:w="182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528794A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Ammonium sulfate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65E9A0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647730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E13C84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83767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7F625C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7913232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7D5B665A" w14:textId="77777777" w:rsidTr="00C32E9F">
        <w:trPr>
          <w:trHeight w:val="273"/>
        </w:trPr>
        <w:tc>
          <w:tcPr>
            <w:tcW w:w="182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20EBA37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AEAF8A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351F22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9C30FE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B457C5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2.218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73BEE4C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36AD3D9A" w14:textId="77777777" w:rsidTr="00C32E9F">
        <w:trPr>
          <w:trHeight w:val="273"/>
        </w:trPr>
        <w:tc>
          <w:tcPr>
            <w:tcW w:w="182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3672969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Ammonium nitrate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507D72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8D4D04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746EB9E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6C9CC5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56AFF09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2.55800</w:t>
            </w:r>
          </w:p>
        </w:tc>
      </w:tr>
      <w:tr w:rsidR="008667ED" w:rsidRPr="008667ED" w14:paraId="5FB49C0B" w14:textId="77777777" w:rsidTr="00C32E9F">
        <w:trPr>
          <w:trHeight w:val="273"/>
        </w:trPr>
        <w:tc>
          <w:tcPr>
            <w:tcW w:w="1828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14:paraId="2F20FCA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Sig.</w:t>
            </w:r>
          </w:p>
        </w:tc>
        <w:tc>
          <w:tcPr>
            <w:tcW w:w="108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1F88BBD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5B9A79D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50415EC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76DD2C0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14:paraId="1DEE72BE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</w:tr>
    </w:tbl>
    <w:p w14:paraId="2ED3349A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8667ED">
        <w:rPr>
          <w:rFonts w:ascii="Arial" w:hAnsi="Arial" w:cs="Arial"/>
          <w:kern w:val="0"/>
          <w:sz w:val="18"/>
          <w:szCs w:val="18"/>
        </w:rPr>
        <w:t>Means for groups in homogeneous subsets are displayed.</w:t>
      </w:r>
    </w:p>
    <w:p w14:paraId="7795D348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8667ED">
        <w:rPr>
          <w:rFonts w:ascii="Arial" w:hAnsi="Arial" w:cs="Arial"/>
          <w:kern w:val="0"/>
          <w:sz w:val="18"/>
          <w:szCs w:val="18"/>
        </w:rPr>
        <w:t>a Uses Harmonic Mean Sample Size = 3.000.</w:t>
      </w:r>
    </w:p>
    <w:p w14:paraId="49D75B1B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65CEEEA7" w14:textId="77777777" w:rsidR="00634611" w:rsidRPr="008667ED" w:rsidRDefault="00634611" w:rsidP="00634611">
      <w:pPr>
        <w:spacing w:line="276" w:lineRule="auto"/>
      </w:pPr>
    </w:p>
    <w:p w14:paraId="4EA66052" w14:textId="77777777" w:rsidR="00634611" w:rsidRPr="008667ED" w:rsidRDefault="00634611" w:rsidP="00634611">
      <w:pPr>
        <w:tabs>
          <w:tab w:val="center" w:pos="3758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  <w:r w:rsidRPr="008667ED">
        <w:rPr>
          <w:rFonts w:ascii="Arial" w:hAnsi="Arial" w:cs="Arial"/>
          <w:b/>
          <w:bCs/>
          <w:kern w:val="0"/>
          <w:sz w:val="18"/>
          <w:szCs w:val="18"/>
        </w:rPr>
        <w:lastRenderedPageBreak/>
        <w:tab/>
        <w:t>Biomass</w:t>
      </w:r>
    </w:p>
    <w:p w14:paraId="5FCA19F5" w14:textId="77777777" w:rsidR="00634611" w:rsidRPr="008667ED" w:rsidRDefault="00634611" w:rsidP="00634611">
      <w:pPr>
        <w:tabs>
          <w:tab w:val="center" w:pos="3758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p w14:paraId="6752A29E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8667ED">
        <w:rPr>
          <w:rFonts w:ascii="Arial" w:hAnsi="Arial" w:cs="Arial"/>
          <w:kern w:val="0"/>
          <w:sz w:val="18"/>
          <w:szCs w:val="18"/>
        </w:rPr>
        <w:t xml:space="preserve">Duncan </w:t>
      </w:r>
    </w:p>
    <w:tbl>
      <w:tblPr>
        <w:tblW w:w="0" w:type="auto"/>
        <w:tblInd w:w="-15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1828"/>
        <w:gridCol w:w="1080"/>
        <w:gridCol w:w="1080"/>
        <w:gridCol w:w="1080"/>
        <w:gridCol w:w="1080"/>
        <w:gridCol w:w="1080"/>
      </w:tblGrid>
      <w:tr w:rsidR="008667ED" w:rsidRPr="008667ED" w14:paraId="05836F2E" w14:textId="77777777" w:rsidTr="00C32E9F">
        <w:trPr>
          <w:trHeight w:val="273"/>
        </w:trPr>
        <w:tc>
          <w:tcPr>
            <w:tcW w:w="182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683586B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Nitrogen source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687D722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N</w:t>
            </w:r>
          </w:p>
        </w:tc>
        <w:tc>
          <w:tcPr>
            <w:tcW w:w="4320" w:type="dxa"/>
            <w:gridSpan w:val="4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2F91C01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Subset for alpha = 0.05</w:t>
            </w:r>
          </w:p>
        </w:tc>
      </w:tr>
      <w:tr w:rsidR="008667ED" w:rsidRPr="008667ED" w14:paraId="2D56EAEE" w14:textId="77777777" w:rsidTr="00C32E9F">
        <w:trPr>
          <w:trHeight w:val="273"/>
        </w:trPr>
        <w:tc>
          <w:tcPr>
            <w:tcW w:w="1828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1E4CE10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066073B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3D43646E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5D70B7F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484E36B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7B95652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</w:tr>
      <w:tr w:rsidR="008667ED" w:rsidRPr="008667ED" w14:paraId="69BEDD1A" w14:textId="77777777" w:rsidTr="00C32E9F">
        <w:trPr>
          <w:trHeight w:val="273"/>
        </w:trPr>
        <w:tc>
          <w:tcPr>
            <w:tcW w:w="1828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7A7F6AD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Urea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533F8F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5E3745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.3733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1F358E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FA6058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3F2E2E9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3E766238" w14:textId="77777777" w:rsidTr="00C32E9F">
        <w:trPr>
          <w:trHeight w:val="273"/>
        </w:trPr>
        <w:tc>
          <w:tcPr>
            <w:tcW w:w="182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5A3524C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Ammonium sulfate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3CFF90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C9221A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D217A1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5.45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855218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74F38D0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56034628" w14:textId="77777777" w:rsidTr="00C32E9F">
        <w:trPr>
          <w:trHeight w:val="273"/>
        </w:trPr>
        <w:tc>
          <w:tcPr>
            <w:tcW w:w="182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5EA2D0FD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Ammonium nitrate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738612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8F4474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E5F190E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150F2A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6.08467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4979857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7B9B6E3A" w14:textId="77777777" w:rsidTr="00C32E9F">
        <w:trPr>
          <w:trHeight w:val="273"/>
        </w:trPr>
        <w:tc>
          <w:tcPr>
            <w:tcW w:w="1828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56A7516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BEA092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C6EBE6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F8AE14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DF0A67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74304A3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6.21000</w:t>
            </w:r>
          </w:p>
        </w:tc>
      </w:tr>
      <w:tr w:rsidR="008667ED" w:rsidRPr="008667ED" w14:paraId="342650CC" w14:textId="77777777" w:rsidTr="00C32E9F">
        <w:trPr>
          <w:trHeight w:val="273"/>
        </w:trPr>
        <w:tc>
          <w:tcPr>
            <w:tcW w:w="1828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14:paraId="14E08FE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Sig.</w:t>
            </w:r>
          </w:p>
        </w:tc>
        <w:tc>
          <w:tcPr>
            <w:tcW w:w="108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05FD228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5B2262D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5135DA9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1A0FDDED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14:paraId="6DC1855E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</w:tr>
    </w:tbl>
    <w:p w14:paraId="3CF68072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8667ED">
        <w:rPr>
          <w:rFonts w:ascii="Arial" w:hAnsi="Arial" w:cs="Arial"/>
          <w:kern w:val="0"/>
          <w:sz w:val="18"/>
          <w:szCs w:val="18"/>
        </w:rPr>
        <w:t>Means for groups in homogeneous subsets are displayed.</w:t>
      </w:r>
    </w:p>
    <w:p w14:paraId="57AA6330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8667ED">
        <w:rPr>
          <w:rFonts w:ascii="Arial" w:hAnsi="Arial" w:cs="Arial"/>
          <w:kern w:val="0"/>
          <w:sz w:val="18"/>
          <w:szCs w:val="18"/>
        </w:rPr>
        <w:t>a Uses Harmonic Mean Sample Size = 3.000.</w:t>
      </w:r>
    </w:p>
    <w:p w14:paraId="3EAC171B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6AFF4B83" w14:textId="77777777" w:rsidR="00634611" w:rsidRPr="008667ED" w:rsidRDefault="00634611" w:rsidP="00634611">
      <w:pPr>
        <w:spacing w:line="276" w:lineRule="auto"/>
        <w:sectPr w:rsidR="00634611" w:rsidRPr="008667ED" w:rsidSect="00160D18">
          <w:pgSz w:w="12887" w:h="15840"/>
          <w:pgMar w:top="1440" w:right="1440" w:bottom="1440" w:left="1440" w:header="720" w:footer="720" w:gutter="0"/>
          <w:cols w:space="720"/>
          <w:noEndnote/>
        </w:sectPr>
      </w:pPr>
    </w:p>
    <w:p w14:paraId="5F00BF39" w14:textId="4511AADF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kern w:val="0"/>
          <w:sz w:val="20"/>
          <w:szCs w:val="20"/>
        </w:rPr>
      </w:pPr>
      <w:r w:rsidRPr="008667ED">
        <w:rPr>
          <w:rFonts w:ascii="Times New Roman" w:hAnsi="Times New Roman" w:cs="Times New Roman"/>
          <w:kern w:val="0"/>
          <w:sz w:val="20"/>
          <w:szCs w:val="20"/>
        </w:rPr>
        <w:lastRenderedPageBreak/>
        <w:t xml:space="preserve">The effect of incubating temperature on astaxanthin content, astaxanthin yield and biomass of </w:t>
      </w:r>
      <w:r w:rsidRPr="008667ED">
        <w:rPr>
          <w:rFonts w:ascii="Times New Roman" w:hAnsi="Times New Roman" w:cs="Times New Roman"/>
          <w:i/>
          <w:iCs/>
          <w:sz w:val="20"/>
          <w:szCs w:val="20"/>
        </w:rPr>
        <w:t xml:space="preserve">R. paludigena                 </w:t>
      </w:r>
      <w:r w:rsidRPr="008667ED">
        <w:rPr>
          <w:rFonts w:ascii="Times New Roman" w:hAnsi="Times New Roman" w:cs="Times New Roman"/>
          <w:kern w:val="0"/>
          <w:sz w:val="20"/>
          <w:szCs w:val="20"/>
        </w:rPr>
        <w:t>TL35-5</w:t>
      </w:r>
    </w:p>
    <w:p w14:paraId="3AB4D76E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p w14:paraId="46B97C1D" w14:textId="77777777" w:rsidR="00634611" w:rsidRPr="008667ED" w:rsidRDefault="00634611" w:rsidP="00634611">
      <w:pPr>
        <w:tabs>
          <w:tab w:val="center" w:pos="5025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  <w:r w:rsidRPr="008667ED">
        <w:rPr>
          <w:rFonts w:ascii="Arial" w:hAnsi="Arial" w:cs="Arial"/>
          <w:b/>
          <w:bCs/>
          <w:kern w:val="0"/>
          <w:sz w:val="18"/>
          <w:szCs w:val="18"/>
        </w:rPr>
        <w:tab/>
        <w:t>ANOVA</w:t>
      </w:r>
    </w:p>
    <w:p w14:paraId="54DB469E" w14:textId="77777777" w:rsidR="00634611" w:rsidRPr="008667ED" w:rsidRDefault="00634611" w:rsidP="00634611">
      <w:pPr>
        <w:tabs>
          <w:tab w:val="center" w:pos="5025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tbl>
      <w:tblPr>
        <w:tblW w:w="0" w:type="auto"/>
        <w:tblInd w:w="-15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2404"/>
        <w:gridCol w:w="1656"/>
        <w:gridCol w:w="1094"/>
        <w:gridCol w:w="1080"/>
        <w:gridCol w:w="1368"/>
        <w:gridCol w:w="1080"/>
        <w:gridCol w:w="1080"/>
      </w:tblGrid>
      <w:tr w:rsidR="008667ED" w:rsidRPr="008667ED" w14:paraId="4685695C" w14:textId="77777777" w:rsidTr="00C32E9F">
        <w:trPr>
          <w:trHeight w:val="504"/>
        </w:trPr>
        <w:tc>
          <w:tcPr>
            <w:tcW w:w="24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000000" w:fill="FFFFFF"/>
            <w:vAlign w:val="bottom"/>
          </w:tcPr>
          <w:p w14:paraId="7B30EC5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1EE6E63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1B1AE9D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Sum of Squares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728A458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df</w:t>
            </w:r>
          </w:p>
        </w:tc>
        <w:tc>
          <w:tcPr>
            <w:tcW w:w="1368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3D9A5D7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660100E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4F8BF01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Sig.</w:t>
            </w:r>
          </w:p>
        </w:tc>
      </w:tr>
      <w:tr w:rsidR="008667ED" w:rsidRPr="008667ED" w14:paraId="69BE7D6F" w14:textId="77777777" w:rsidTr="00C32E9F">
        <w:trPr>
          <w:trHeight w:val="273"/>
        </w:trPr>
        <w:tc>
          <w:tcPr>
            <w:tcW w:w="2404" w:type="dxa"/>
            <w:vMerge w:val="restart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0727B63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Astaxanthin content</w:t>
            </w:r>
          </w:p>
        </w:tc>
        <w:tc>
          <w:tcPr>
            <w:tcW w:w="1656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1985C32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094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B9D90D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25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6C9FC0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368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DD7027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08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C86929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43.577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41B2219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</w:tr>
      <w:tr w:rsidR="008667ED" w:rsidRPr="008667ED" w14:paraId="4E9B66D3" w14:textId="77777777" w:rsidTr="00C32E9F">
        <w:trPr>
          <w:trHeight w:val="273"/>
        </w:trPr>
        <w:tc>
          <w:tcPr>
            <w:tcW w:w="2404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4BDEE94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41A866D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47D3CD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393C09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64F915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588349D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15573BB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5180840D" w14:textId="77777777" w:rsidTr="00C32E9F">
        <w:trPr>
          <w:trHeight w:val="273"/>
        </w:trPr>
        <w:tc>
          <w:tcPr>
            <w:tcW w:w="2404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3AC48A1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20F25B3D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Total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CA3068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25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53F55C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9CB2F4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2E18B2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71A491F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3E9DD935" w14:textId="77777777" w:rsidTr="00C32E9F">
        <w:trPr>
          <w:trHeight w:val="273"/>
        </w:trPr>
        <w:tc>
          <w:tcPr>
            <w:tcW w:w="2404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4A56BFF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Astaxanthin yiel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7D0F270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958BED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327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C9CFCDD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D9D992D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109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20A4CF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46.825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6037254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</w:tr>
      <w:tr w:rsidR="008667ED" w:rsidRPr="008667ED" w14:paraId="710C2D98" w14:textId="77777777" w:rsidTr="00C32E9F">
        <w:trPr>
          <w:trHeight w:val="273"/>
        </w:trPr>
        <w:tc>
          <w:tcPr>
            <w:tcW w:w="2404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48A28A8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1EA8AFA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866D73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06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C5AE1A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590600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0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EC0862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3AE7FE1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5411E179" w14:textId="77777777" w:rsidTr="00C32E9F">
        <w:trPr>
          <w:trHeight w:val="273"/>
        </w:trPr>
        <w:tc>
          <w:tcPr>
            <w:tcW w:w="2404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7B3E0D9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169D215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Total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515EB3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33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4EC7AA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F2B7B2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21FFFAE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70A0636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3BC2B187" w14:textId="77777777" w:rsidTr="00C32E9F">
        <w:trPr>
          <w:trHeight w:val="273"/>
        </w:trPr>
        <w:tc>
          <w:tcPr>
            <w:tcW w:w="2404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4D03B96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Biomas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22EC3AC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B96902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.179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A25B93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43EFC3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6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F5DF11E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529863.27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21F7D56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</w:tr>
      <w:tr w:rsidR="008667ED" w:rsidRPr="008667ED" w14:paraId="2D449A53" w14:textId="77777777" w:rsidTr="00C32E9F">
        <w:trPr>
          <w:trHeight w:val="273"/>
        </w:trPr>
        <w:tc>
          <w:tcPr>
            <w:tcW w:w="2404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37214B1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134B141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24E828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8F3775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F37660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B5217A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7763085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63E24EEC" w14:textId="77777777" w:rsidTr="00C32E9F">
        <w:trPr>
          <w:trHeight w:val="273"/>
        </w:trPr>
        <w:tc>
          <w:tcPr>
            <w:tcW w:w="2404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000000" w:fill="FFFFFF"/>
          </w:tcPr>
          <w:p w14:paraId="3BE1210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14:paraId="46BC7F8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Total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487444A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.179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2F7B0E9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1EEA9E3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29C4F0D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14:paraId="03580C7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</w:tbl>
    <w:p w14:paraId="7BFAA7F2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5A09E48D" w14:textId="77777777" w:rsidR="00634611" w:rsidRPr="008667ED" w:rsidRDefault="00634611" w:rsidP="00634611">
      <w:pPr>
        <w:spacing w:line="276" w:lineRule="auto"/>
      </w:pPr>
    </w:p>
    <w:p w14:paraId="4891D5F4" w14:textId="77777777" w:rsidR="00634611" w:rsidRPr="008667ED" w:rsidRDefault="00634611" w:rsidP="00634611">
      <w:pPr>
        <w:tabs>
          <w:tab w:val="center" w:pos="2966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  <w:r w:rsidRPr="008667ED">
        <w:rPr>
          <w:rFonts w:ascii="Arial" w:hAnsi="Arial" w:cs="Arial"/>
          <w:b/>
          <w:bCs/>
          <w:kern w:val="0"/>
          <w:sz w:val="18"/>
          <w:szCs w:val="18"/>
        </w:rPr>
        <w:tab/>
        <w:t>Astaxanthin content</w:t>
      </w:r>
    </w:p>
    <w:p w14:paraId="1DC9DE97" w14:textId="77777777" w:rsidR="00634611" w:rsidRPr="008667ED" w:rsidRDefault="00634611" w:rsidP="00634611">
      <w:pPr>
        <w:tabs>
          <w:tab w:val="center" w:pos="2966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p w14:paraId="646CFE60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8667ED">
        <w:rPr>
          <w:rFonts w:ascii="Arial" w:hAnsi="Arial" w:cs="Arial"/>
          <w:kern w:val="0"/>
          <w:sz w:val="18"/>
          <w:szCs w:val="18"/>
        </w:rPr>
        <w:t xml:space="preserve">Duncan </w:t>
      </w:r>
    </w:p>
    <w:tbl>
      <w:tblPr>
        <w:tblW w:w="0" w:type="auto"/>
        <w:tblInd w:w="-15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1339"/>
        <w:gridCol w:w="1080"/>
        <w:gridCol w:w="1080"/>
        <w:gridCol w:w="1080"/>
        <w:gridCol w:w="1080"/>
      </w:tblGrid>
      <w:tr w:rsidR="008667ED" w:rsidRPr="008667ED" w14:paraId="49124F05" w14:textId="77777777" w:rsidTr="00C32E9F">
        <w:trPr>
          <w:trHeight w:val="273"/>
        </w:trPr>
        <w:tc>
          <w:tcPr>
            <w:tcW w:w="133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4467999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Temperature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557B30B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N</w:t>
            </w:r>
          </w:p>
        </w:tc>
        <w:tc>
          <w:tcPr>
            <w:tcW w:w="3240" w:type="dxa"/>
            <w:gridSpan w:val="3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7208723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Subset for alpha = 0.05</w:t>
            </w:r>
          </w:p>
        </w:tc>
      </w:tr>
      <w:tr w:rsidR="008667ED" w:rsidRPr="008667ED" w14:paraId="71A7AFF0" w14:textId="77777777" w:rsidTr="00C32E9F">
        <w:trPr>
          <w:trHeight w:val="273"/>
        </w:trPr>
        <w:tc>
          <w:tcPr>
            <w:tcW w:w="1339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5E6E3EB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4668F2C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4335D51E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033DB52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715C013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</w:tr>
      <w:tr w:rsidR="008667ED" w:rsidRPr="008667ED" w14:paraId="55CFA12C" w14:textId="77777777" w:rsidTr="00C32E9F">
        <w:trPr>
          <w:trHeight w:val="273"/>
        </w:trPr>
        <w:tc>
          <w:tcPr>
            <w:tcW w:w="1339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49157F0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5 °C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8B603B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9BA09E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33667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119DA9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67E4F67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656410BC" w14:textId="77777777" w:rsidTr="00C32E9F">
        <w:trPr>
          <w:trHeight w:val="273"/>
        </w:trPr>
        <w:tc>
          <w:tcPr>
            <w:tcW w:w="1339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1966F77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20 °C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E2F777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E0668F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6F5C50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404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4D94ED6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2E8F98A5" w14:textId="77777777" w:rsidTr="00C32E9F">
        <w:trPr>
          <w:trHeight w:val="273"/>
        </w:trPr>
        <w:tc>
          <w:tcPr>
            <w:tcW w:w="1339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4AE2DC5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0 °C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C2C63A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DF7DA4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87DC31D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4053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4BB309E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6EAB71E3" w14:textId="77777777" w:rsidTr="00C32E9F">
        <w:trPr>
          <w:trHeight w:val="273"/>
        </w:trPr>
        <w:tc>
          <w:tcPr>
            <w:tcW w:w="1339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55DFAE7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25 °C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1359BE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0AA79A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709F73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445E3F3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46633</w:t>
            </w:r>
          </w:p>
        </w:tc>
      </w:tr>
      <w:tr w:rsidR="008667ED" w:rsidRPr="008667ED" w14:paraId="16B12AE7" w14:textId="77777777" w:rsidTr="00C32E9F">
        <w:trPr>
          <w:trHeight w:val="273"/>
        </w:trPr>
        <w:tc>
          <w:tcPr>
            <w:tcW w:w="1339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14:paraId="423CF84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Sig.</w:t>
            </w:r>
          </w:p>
        </w:tc>
        <w:tc>
          <w:tcPr>
            <w:tcW w:w="108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380D2AA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6C29723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0D0EF73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75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14:paraId="122E564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</w:tr>
    </w:tbl>
    <w:p w14:paraId="25C7A77A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8667ED">
        <w:rPr>
          <w:rFonts w:ascii="Arial" w:hAnsi="Arial" w:cs="Arial"/>
          <w:kern w:val="0"/>
          <w:sz w:val="18"/>
          <w:szCs w:val="18"/>
        </w:rPr>
        <w:t>Means for groups in homogeneous subsets are displayed.</w:t>
      </w:r>
    </w:p>
    <w:p w14:paraId="7770B8B3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8667ED">
        <w:rPr>
          <w:rFonts w:ascii="Arial" w:hAnsi="Arial" w:cs="Arial"/>
          <w:kern w:val="0"/>
          <w:sz w:val="18"/>
          <w:szCs w:val="18"/>
        </w:rPr>
        <w:t>a Uses Harmonic Mean Sample Size = 3.000.</w:t>
      </w:r>
    </w:p>
    <w:p w14:paraId="3A6AB2DF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2A5CFAFE" w14:textId="77777777" w:rsidR="00634611" w:rsidRPr="008667ED" w:rsidRDefault="00634611" w:rsidP="00634611">
      <w:pPr>
        <w:spacing w:line="276" w:lineRule="auto"/>
      </w:pPr>
    </w:p>
    <w:p w14:paraId="4C159DEA" w14:textId="77777777" w:rsidR="00634611" w:rsidRPr="008667ED" w:rsidRDefault="00634611" w:rsidP="00634611">
      <w:pPr>
        <w:tabs>
          <w:tab w:val="center" w:pos="2966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  <w:r w:rsidRPr="008667ED">
        <w:rPr>
          <w:rFonts w:ascii="Arial" w:hAnsi="Arial" w:cs="Arial"/>
          <w:b/>
          <w:bCs/>
          <w:kern w:val="0"/>
          <w:sz w:val="18"/>
          <w:szCs w:val="18"/>
        </w:rPr>
        <w:tab/>
        <w:t>Astaxanthin yield</w:t>
      </w:r>
    </w:p>
    <w:p w14:paraId="74580A53" w14:textId="77777777" w:rsidR="00634611" w:rsidRPr="008667ED" w:rsidRDefault="00634611" w:rsidP="00634611">
      <w:pPr>
        <w:tabs>
          <w:tab w:val="center" w:pos="2966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p w14:paraId="7090F6B4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8667ED">
        <w:rPr>
          <w:rFonts w:ascii="Arial" w:hAnsi="Arial" w:cs="Arial"/>
          <w:kern w:val="0"/>
          <w:sz w:val="18"/>
          <w:szCs w:val="18"/>
        </w:rPr>
        <w:t xml:space="preserve">Duncan </w:t>
      </w:r>
    </w:p>
    <w:tbl>
      <w:tblPr>
        <w:tblW w:w="0" w:type="auto"/>
        <w:tblInd w:w="-15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1339"/>
        <w:gridCol w:w="1080"/>
        <w:gridCol w:w="1080"/>
        <w:gridCol w:w="1080"/>
        <w:gridCol w:w="1080"/>
      </w:tblGrid>
      <w:tr w:rsidR="008667ED" w:rsidRPr="008667ED" w14:paraId="4D0F8321" w14:textId="77777777" w:rsidTr="00C32E9F">
        <w:trPr>
          <w:trHeight w:val="273"/>
        </w:trPr>
        <w:tc>
          <w:tcPr>
            <w:tcW w:w="133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04554E9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Temperature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57B5437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N</w:t>
            </w:r>
          </w:p>
        </w:tc>
        <w:tc>
          <w:tcPr>
            <w:tcW w:w="3240" w:type="dxa"/>
            <w:gridSpan w:val="3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5FEAC83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Subset for alpha = 0.05</w:t>
            </w:r>
          </w:p>
        </w:tc>
      </w:tr>
      <w:tr w:rsidR="008667ED" w:rsidRPr="008667ED" w14:paraId="0EA966A5" w14:textId="77777777" w:rsidTr="00C32E9F">
        <w:trPr>
          <w:trHeight w:val="273"/>
        </w:trPr>
        <w:tc>
          <w:tcPr>
            <w:tcW w:w="1339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672655B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44B3275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27F8467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7AB3F64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64FB103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</w:tr>
      <w:tr w:rsidR="008667ED" w:rsidRPr="008667ED" w14:paraId="0F214179" w14:textId="77777777" w:rsidTr="00C32E9F">
        <w:trPr>
          <w:trHeight w:val="273"/>
        </w:trPr>
        <w:tc>
          <w:tcPr>
            <w:tcW w:w="1339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13D393E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5 °C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6DE7F4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0C4B52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99267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565AEFE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08F737B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45755D7E" w14:textId="77777777" w:rsidTr="00C32E9F">
        <w:trPr>
          <w:trHeight w:val="273"/>
        </w:trPr>
        <w:tc>
          <w:tcPr>
            <w:tcW w:w="1339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09D9783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0 °C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6E5340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20A329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2.00267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C444F8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13ABEB7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58F5ABBA" w14:textId="77777777" w:rsidTr="00C32E9F">
        <w:trPr>
          <w:trHeight w:val="273"/>
        </w:trPr>
        <w:tc>
          <w:tcPr>
            <w:tcW w:w="1339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4290912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25 °C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F1C571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D46A8E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AC9CC8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2.248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0AB83C8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279FA107" w14:textId="77777777" w:rsidTr="00C32E9F">
        <w:trPr>
          <w:trHeight w:val="273"/>
        </w:trPr>
        <w:tc>
          <w:tcPr>
            <w:tcW w:w="1339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63C9E55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20 °C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3714F7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D018B6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F4DB0B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6281C64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2.38067</w:t>
            </w:r>
          </w:p>
        </w:tc>
      </w:tr>
      <w:tr w:rsidR="008667ED" w:rsidRPr="008667ED" w14:paraId="59ED8990" w14:textId="77777777" w:rsidTr="00C32E9F">
        <w:trPr>
          <w:trHeight w:val="273"/>
        </w:trPr>
        <w:tc>
          <w:tcPr>
            <w:tcW w:w="1339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14:paraId="31F1553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Sig.</w:t>
            </w:r>
          </w:p>
        </w:tc>
        <w:tc>
          <w:tcPr>
            <w:tcW w:w="108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125F30B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68DCC17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665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77F7863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14:paraId="6DE3DEF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</w:tr>
    </w:tbl>
    <w:p w14:paraId="08C33F72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8667ED">
        <w:rPr>
          <w:rFonts w:ascii="Arial" w:hAnsi="Arial" w:cs="Arial"/>
          <w:kern w:val="0"/>
          <w:sz w:val="18"/>
          <w:szCs w:val="18"/>
        </w:rPr>
        <w:t>Means for groups in homogeneous subsets are displayed.</w:t>
      </w:r>
    </w:p>
    <w:p w14:paraId="45659BA1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8667ED">
        <w:rPr>
          <w:rFonts w:ascii="Arial" w:hAnsi="Arial" w:cs="Arial"/>
          <w:kern w:val="0"/>
          <w:sz w:val="18"/>
          <w:szCs w:val="18"/>
        </w:rPr>
        <w:t>a Uses Harmonic Mean Sample Size = 3.000.</w:t>
      </w:r>
    </w:p>
    <w:p w14:paraId="66105790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1BFC149E" w14:textId="77777777" w:rsidR="00634611" w:rsidRPr="008667ED" w:rsidRDefault="00634611" w:rsidP="00634611">
      <w:pPr>
        <w:spacing w:line="276" w:lineRule="auto"/>
      </w:pPr>
    </w:p>
    <w:p w14:paraId="30AFBB0E" w14:textId="77777777" w:rsidR="00634611" w:rsidRPr="008667ED" w:rsidRDefault="00634611" w:rsidP="00634611">
      <w:pPr>
        <w:tabs>
          <w:tab w:val="center" w:pos="3513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  <w:r w:rsidRPr="008667ED">
        <w:rPr>
          <w:rFonts w:ascii="Arial" w:hAnsi="Arial" w:cs="Arial"/>
          <w:b/>
          <w:bCs/>
          <w:kern w:val="0"/>
          <w:sz w:val="18"/>
          <w:szCs w:val="18"/>
        </w:rPr>
        <w:lastRenderedPageBreak/>
        <w:tab/>
        <w:t>Biomass</w:t>
      </w:r>
    </w:p>
    <w:p w14:paraId="60A7D0C4" w14:textId="77777777" w:rsidR="00634611" w:rsidRPr="008667ED" w:rsidRDefault="00634611" w:rsidP="00634611">
      <w:pPr>
        <w:tabs>
          <w:tab w:val="center" w:pos="3513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p w14:paraId="2100D063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8667ED">
        <w:rPr>
          <w:rFonts w:ascii="Arial" w:hAnsi="Arial" w:cs="Arial"/>
          <w:kern w:val="0"/>
          <w:sz w:val="18"/>
          <w:szCs w:val="18"/>
        </w:rPr>
        <w:t xml:space="preserve">Duncan </w:t>
      </w:r>
    </w:p>
    <w:tbl>
      <w:tblPr>
        <w:tblW w:w="0" w:type="auto"/>
        <w:tblInd w:w="-15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1339"/>
        <w:gridCol w:w="1080"/>
        <w:gridCol w:w="1080"/>
        <w:gridCol w:w="1080"/>
        <w:gridCol w:w="1080"/>
        <w:gridCol w:w="1080"/>
      </w:tblGrid>
      <w:tr w:rsidR="008667ED" w:rsidRPr="008667ED" w14:paraId="1B4E4FD8" w14:textId="77777777" w:rsidTr="00C32E9F">
        <w:trPr>
          <w:trHeight w:val="273"/>
        </w:trPr>
        <w:tc>
          <w:tcPr>
            <w:tcW w:w="133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37472FF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Temperature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41090EC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N</w:t>
            </w:r>
          </w:p>
        </w:tc>
        <w:tc>
          <w:tcPr>
            <w:tcW w:w="4320" w:type="dxa"/>
            <w:gridSpan w:val="4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138974B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Subset for alpha = 0.05</w:t>
            </w:r>
          </w:p>
        </w:tc>
      </w:tr>
      <w:tr w:rsidR="008667ED" w:rsidRPr="008667ED" w14:paraId="7F6AA407" w14:textId="77777777" w:rsidTr="00C32E9F">
        <w:trPr>
          <w:trHeight w:val="273"/>
        </w:trPr>
        <w:tc>
          <w:tcPr>
            <w:tcW w:w="1339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2659C50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5CE8297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518B42C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668D748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5BBC4DA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61FB43F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</w:tr>
      <w:tr w:rsidR="008667ED" w:rsidRPr="008667ED" w14:paraId="3D3CCD9F" w14:textId="77777777" w:rsidTr="00C32E9F">
        <w:trPr>
          <w:trHeight w:val="273"/>
        </w:trPr>
        <w:tc>
          <w:tcPr>
            <w:tcW w:w="1339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3923B02E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25 °C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92AB67E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6A7DB2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4.82067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0908AFE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43101D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7720B7E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48A109DB" w14:textId="77777777" w:rsidTr="00C32E9F">
        <w:trPr>
          <w:trHeight w:val="273"/>
        </w:trPr>
        <w:tc>
          <w:tcPr>
            <w:tcW w:w="1339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60A9346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0 °C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64B9BD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DA5A9A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76AF1E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4.942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CCF945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7279E05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241F5071" w14:textId="77777777" w:rsidTr="00C32E9F">
        <w:trPr>
          <w:trHeight w:val="273"/>
        </w:trPr>
        <w:tc>
          <w:tcPr>
            <w:tcW w:w="1339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6503E7B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20 °C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1DCD9B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0999FA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08E461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D23052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5.8933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438A1A4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60D2D62E" w14:textId="77777777" w:rsidTr="00C32E9F">
        <w:trPr>
          <w:trHeight w:val="273"/>
        </w:trPr>
        <w:tc>
          <w:tcPr>
            <w:tcW w:w="1339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605DC46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5 °C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845B7C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5A93FB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8FF10B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C30712D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1972B69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5.92067</w:t>
            </w:r>
          </w:p>
        </w:tc>
      </w:tr>
      <w:tr w:rsidR="008667ED" w:rsidRPr="008667ED" w14:paraId="477515A2" w14:textId="77777777" w:rsidTr="00C32E9F">
        <w:trPr>
          <w:trHeight w:val="273"/>
        </w:trPr>
        <w:tc>
          <w:tcPr>
            <w:tcW w:w="1339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14:paraId="136F861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Sig.</w:t>
            </w:r>
          </w:p>
        </w:tc>
        <w:tc>
          <w:tcPr>
            <w:tcW w:w="108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38770E7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4A72F8B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37BB9C1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336090AD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14:paraId="1A9B00A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</w:tr>
    </w:tbl>
    <w:p w14:paraId="71CBB134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8667ED">
        <w:rPr>
          <w:rFonts w:ascii="Arial" w:hAnsi="Arial" w:cs="Arial"/>
          <w:kern w:val="0"/>
          <w:sz w:val="18"/>
          <w:szCs w:val="18"/>
        </w:rPr>
        <w:t>Means for groups in homogeneous subsets are displayed.</w:t>
      </w:r>
    </w:p>
    <w:p w14:paraId="2E5A116D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8667ED">
        <w:rPr>
          <w:rFonts w:ascii="Arial" w:hAnsi="Arial" w:cs="Arial"/>
          <w:kern w:val="0"/>
          <w:sz w:val="18"/>
          <w:szCs w:val="18"/>
        </w:rPr>
        <w:t>a Uses Harmonic Mean Sample Size = 3.000.</w:t>
      </w:r>
    </w:p>
    <w:p w14:paraId="505B4E0D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59CE1F30" w14:textId="77777777" w:rsidR="00634611" w:rsidRPr="008667ED" w:rsidRDefault="00634611" w:rsidP="00634611">
      <w:pPr>
        <w:spacing w:line="276" w:lineRule="auto"/>
      </w:pPr>
    </w:p>
    <w:p w14:paraId="538F65CE" w14:textId="77777777" w:rsidR="00634611" w:rsidRPr="008667ED" w:rsidRDefault="00634611" w:rsidP="00634611">
      <w:pPr>
        <w:spacing w:line="276" w:lineRule="auto"/>
      </w:pPr>
    </w:p>
    <w:p w14:paraId="3F4162DB" w14:textId="77777777" w:rsidR="00634611" w:rsidRPr="008667ED" w:rsidRDefault="00634611" w:rsidP="00634611">
      <w:pPr>
        <w:spacing w:line="276" w:lineRule="auto"/>
      </w:pPr>
    </w:p>
    <w:p w14:paraId="4A7A4F4A" w14:textId="77777777" w:rsidR="00634611" w:rsidRPr="008667ED" w:rsidRDefault="00634611" w:rsidP="00634611">
      <w:pPr>
        <w:spacing w:line="276" w:lineRule="auto"/>
      </w:pPr>
    </w:p>
    <w:p w14:paraId="51409AA8" w14:textId="77777777" w:rsidR="00634611" w:rsidRPr="008667ED" w:rsidRDefault="00634611" w:rsidP="00634611">
      <w:pPr>
        <w:spacing w:line="276" w:lineRule="auto"/>
      </w:pPr>
    </w:p>
    <w:p w14:paraId="3679F187" w14:textId="77777777" w:rsidR="00634611" w:rsidRPr="008667ED" w:rsidRDefault="00634611" w:rsidP="00634611">
      <w:pPr>
        <w:spacing w:line="276" w:lineRule="auto"/>
      </w:pPr>
    </w:p>
    <w:p w14:paraId="7F33A15B" w14:textId="77777777" w:rsidR="00634611" w:rsidRPr="008667ED" w:rsidRDefault="00634611" w:rsidP="00634611">
      <w:pPr>
        <w:spacing w:line="276" w:lineRule="auto"/>
      </w:pPr>
    </w:p>
    <w:p w14:paraId="7AC20DAD" w14:textId="77777777" w:rsidR="00634611" w:rsidRPr="008667ED" w:rsidRDefault="00634611" w:rsidP="00634611">
      <w:pPr>
        <w:spacing w:line="276" w:lineRule="auto"/>
      </w:pPr>
    </w:p>
    <w:p w14:paraId="01939C2A" w14:textId="77777777" w:rsidR="00634611" w:rsidRPr="008667ED" w:rsidRDefault="00634611" w:rsidP="00634611">
      <w:pPr>
        <w:spacing w:line="276" w:lineRule="auto"/>
      </w:pPr>
    </w:p>
    <w:p w14:paraId="16DAA38B" w14:textId="77777777" w:rsidR="00634611" w:rsidRPr="008667ED" w:rsidRDefault="00634611" w:rsidP="00634611">
      <w:pPr>
        <w:spacing w:line="276" w:lineRule="auto"/>
      </w:pPr>
    </w:p>
    <w:p w14:paraId="5CC0CC62" w14:textId="77777777" w:rsidR="00634611" w:rsidRPr="008667ED" w:rsidRDefault="00634611" w:rsidP="00634611">
      <w:pPr>
        <w:spacing w:line="276" w:lineRule="auto"/>
      </w:pPr>
    </w:p>
    <w:p w14:paraId="6B6DBC7B" w14:textId="77777777" w:rsidR="00634611" w:rsidRPr="008667ED" w:rsidRDefault="00634611" w:rsidP="00634611">
      <w:pPr>
        <w:spacing w:line="276" w:lineRule="auto"/>
      </w:pPr>
    </w:p>
    <w:p w14:paraId="6BE499FD" w14:textId="77777777" w:rsidR="00634611" w:rsidRPr="008667ED" w:rsidRDefault="00634611" w:rsidP="00634611">
      <w:pPr>
        <w:spacing w:line="276" w:lineRule="auto"/>
      </w:pPr>
    </w:p>
    <w:p w14:paraId="3BF480E9" w14:textId="77777777" w:rsidR="00634611" w:rsidRPr="008667ED" w:rsidRDefault="00634611" w:rsidP="00634611">
      <w:pPr>
        <w:spacing w:line="276" w:lineRule="auto"/>
      </w:pPr>
    </w:p>
    <w:p w14:paraId="2E024A2E" w14:textId="77777777" w:rsidR="00634611" w:rsidRPr="008667ED" w:rsidRDefault="00634611" w:rsidP="00634611">
      <w:pPr>
        <w:spacing w:line="276" w:lineRule="auto"/>
      </w:pPr>
    </w:p>
    <w:p w14:paraId="28E490E4" w14:textId="77777777" w:rsidR="00634611" w:rsidRPr="008667ED" w:rsidRDefault="00634611" w:rsidP="00634611">
      <w:pPr>
        <w:spacing w:line="276" w:lineRule="auto"/>
      </w:pPr>
    </w:p>
    <w:p w14:paraId="63974DEC" w14:textId="77777777" w:rsidR="00634611" w:rsidRPr="008667ED" w:rsidRDefault="00634611" w:rsidP="00634611">
      <w:pPr>
        <w:spacing w:line="276" w:lineRule="auto"/>
      </w:pPr>
    </w:p>
    <w:p w14:paraId="3E95416F" w14:textId="77777777" w:rsidR="00634611" w:rsidRPr="008667ED" w:rsidRDefault="00634611" w:rsidP="00634611">
      <w:pPr>
        <w:spacing w:line="276" w:lineRule="auto"/>
      </w:pPr>
    </w:p>
    <w:p w14:paraId="7EFC0BF9" w14:textId="77777777" w:rsidR="00634611" w:rsidRPr="008667ED" w:rsidRDefault="00634611" w:rsidP="00634611">
      <w:pPr>
        <w:spacing w:line="276" w:lineRule="auto"/>
      </w:pPr>
    </w:p>
    <w:p w14:paraId="266448B1" w14:textId="77777777" w:rsidR="00634611" w:rsidRPr="008667ED" w:rsidRDefault="00634611" w:rsidP="00634611">
      <w:pPr>
        <w:spacing w:line="276" w:lineRule="auto"/>
      </w:pPr>
    </w:p>
    <w:p w14:paraId="7045843E" w14:textId="51D511DD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b/>
          <w:bCs/>
          <w:kern w:val="0"/>
          <w:sz w:val="18"/>
          <w:szCs w:val="18"/>
        </w:rPr>
      </w:pPr>
      <w:r w:rsidRPr="008667ED">
        <w:rPr>
          <w:rFonts w:ascii="Times New Roman" w:hAnsi="Times New Roman" w:cs="Times New Roman"/>
          <w:kern w:val="0"/>
          <w:sz w:val="20"/>
          <w:szCs w:val="20"/>
        </w:rPr>
        <w:lastRenderedPageBreak/>
        <w:t xml:space="preserve">The effect of initial pH on astaxanthin content, astaxanthin yield and biomass of </w:t>
      </w:r>
      <w:r w:rsidRPr="008667ED">
        <w:rPr>
          <w:rFonts w:ascii="Times New Roman" w:hAnsi="Times New Roman" w:cs="Times New Roman"/>
          <w:i/>
          <w:iCs/>
          <w:sz w:val="20"/>
          <w:szCs w:val="20"/>
        </w:rPr>
        <w:t xml:space="preserve">R. paludigena </w:t>
      </w:r>
      <w:r w:rsidRPr="008667ED">
        <w:rPr>
          <w:rFonts w:ascii="Times New Roman" w:hAnsi="Times New Roman" w:cs="Times New Roman"/>
          <w:kern w:val="0"/>
          <w:sz w:val="20"/>
          <w:szCs w:val="20"/>
        </w:rPr>
        <w:t>TL35-5</w:t>
      </w:r>
    </w:p>
    <w:p w14:paraId="35EF257A" w14:textId="77777777" w:rsidR="00634611" w:rsidRPr="008667ED" w:rsidRDefault="00634611" w:rsidP="00634611">
      <w:pPr>
        <w:spacing w:line="276" w:lineRule="auto"/>
      </w:pPr>
    </w:p>
    <w:p w14:paraId="327D82FA" w14:textId="77777777" w:rsidR="00634611" w:rsidRPr="008667ED" w:rsidRDefault="00634611" w:rsidP="00634611">
      <w:pPr>
        <w:tabs>
          <w:tab w:val="center" w:pos="4780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  <w:r w:rsidRPr="008667ED">
        <w:rPr>
          <w:rFonts w:ascii="Arial" w:hAnsi="Arial" w:cs="Arial"/>
          <w:b/>
          <w:bCs/>
          <w:kern w:val="0"/>
          <w:sz w:val="18"/>
          <w:szCs w:val="18"/>
        </w:rPr>
        <w:tab/>
        <w:t>ANOVA</w:t>
      </w:r>
    </w:p>
    <w:p w14:paraId="14167981" w14:textId="77777777" w:rsidR="00634611" w:rsidRPr="008667ED" w:rsidRDefault="00634611" w:rsidP="00634611">
      <w:pPr>
        <w:tabs>
          <w:tab w:val="center" w:pos="4780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tbl>
      <w:tblPr>
        <w:tblW w:w="0" w:type="auto"/>
        <w:tblInd w:w="-15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1929"/>
        <w:gridCol w:w="1656"/>
        <w:gridCol w:w="1094"/>
        <w:gridCol w:w="1080"/>
        <w:gridCol w:w="1368"/>
        <w:gridCol w:w="1080"/>
        <w:gridCol w:w="1080"/>
      </w:tblGrid>
      <w:tr w:rsidR="008667ED" w:rsidRPr="008667ED" w14:paraId="75DE0101" w14:textId="77777777" w:rsidTr="00C32E9F">
        <w:trPr>
          <w:trHeight w:val="504"/>
        </w:trPr>
        <w:tc>
          <w:tcPr>
            <w:tcW w:w="19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000000" w:fill="FFFFFF"/>
            <w:vAlign w:val="bottom"/>
          </w:tcPr>
          <w:p w14:paraId="3D4004A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5C00779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18F93A7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Sum of Squares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2C44DA2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df</w:t>
            </w:r>
          </w:p>
        </w:tc>
        <w:tc>
          <w:tcPr>
            <w:tcW w:w="1368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687295E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0EECFF6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350E04E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Sig.</w:t>
            </w:r>
          </w:p>
        </w:tc>
      </w:tr>
      <w:tr w:rsidR="008667ED" w:rsidRPr="008667ED" w14:paraId="6CC724FD" w14:textId="77777777" w:rsidTr="00C32E9F">
        <w:trPr>
          <w:trHeight w:val="273"/>
        </w:trPr>
        <w:tc>
          <w:tcPr>
            <w:tcW w:w="1929" w:type="dxa"/>
            <w:vMerge w:val="restart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60D9785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Astaxanthin content</w:t>
            </w:r>
          </w:p>
        </w:tc>
        <w:tc>
          <w:tcPr>
            <w:tcW w:w="1656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11E9F6D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094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7AEBAFE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0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54880E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368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9862DE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01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B9CE1A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5.200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6C895D2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</w:tr>
      <w:tr w:rsidR="008667ED" w:rsidRPr="008667ED" w14:paraId="201B77F3" w14:textId="77777777" w:rsidTr="00C32E9F">
        <w:trPr>
          <w:trHeight w:val="273"/>
        </w:trPr>
        <w:tc>
          <w:tcPr>
            <w:tcW w:w="1929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2EE2E1F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5102A0E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CE3D39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B3A77D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D136CE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D45F45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3FBBBBA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133D2EE8" w14:textId="77777777" w:rsidTr="00C32E9F">
        <w:trPr>
          <w:trHeight w:val="273"/>
        </w:trPr>
        <w:tc>
          <w:tcPr>
            <w:tcW w:w="1929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58D55D2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0C644E2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Total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F1720F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0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5583B5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4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4E90E1D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BCF270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6519361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2B19628E" w14:textId="77777777" w:rsidTr="00C32E9F">
        <w:trPr>
          <w:trHeight w:val="273"/>
        </w:trPr>
        <w:tc>
          <w:tcPr>
            <w:tcW w:w="1929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2D3D3B3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Astaxanthin yiel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2116A5D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CE6288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309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4AD14E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F07268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77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05CD4C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89.23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345B3BF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</w:tr>
      <w:tr w:rsidR="008667ED" w:rsidRPr="008667ED" w14:paraId="67FD4222" w14:textId="77777777" w:rsidTr="00C32E9F">
        <w:trPr>
          <w:trHeight w:val="273"/>
        </w:trPr>
        <w:tc>
          <w:tcPr>
            <w:tcW w:w="1929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07E6AEE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37D10BDE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9C11AB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09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02ABADE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24FAF1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0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5FBDF8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5ABB8C2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1FCBAFD0" w14:textId="77777777" w:rsidTr="00C32E9F">
        <w:trPr>
          <w:trHeight w:val="273"/>
        </w:trPr>
        <w:tc>
          <w:tcPr>
            <w:tcW w:w="1929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79DEFD7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7AAFE79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Total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954B92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31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2505F5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4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06679B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657B3D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0D9B745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5F1EF01C" w14:textId="77777777" w:rsidTr="00C32E9F">
        <w:trPr>
          <w:trHeight w:val="273"/>
        </w:trPr>
        <w:tc>
          <w:tcPr>
            <w:tcW w:w="1929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64246F7D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Biomas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64D5FFB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0BF687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80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A169EE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0DAD45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20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61008E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83606.667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7032922E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</w:tr>
      <w:tr w:rsidR="008667ED" w:rsidRPr="008667ED" w14:paraId="10523F05" w14:textId="77777777" w:rsidTr="00C32E9F">
        <w:trPr>
          <w:trHeight w:val="273"/>
        </w:trPr>
        <w:tc>
          <w:tcPr>
            <w:tcW w:w="1929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40EE56B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128062B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258234E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A4F47D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E84018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93AC27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4E438BAD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38665BAD" w14:textId="77777777" w:rsidTr="00C32E9F">
        <w:trPr>
          <w:trHeight w:val="273"/>
        </w:trPr>
        <w:tc>
          <w:tcPr>
            <w:tcW w:w="1929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000000" w:fill="FFFFFF"/>
          </w:tcPr>
          <w:p w14:paraId="3E486E1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14:paraId="7BB563C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Total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78C235FD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80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4D9E239E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4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46C9563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34FD527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14:paraId="7550D0C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</w:tbl>
    <w:p w14:paraId="49D7DF94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79A90189" w14:textId="77777777" w:rsidR="00634611" w:rsidRPr="008667ED" w:rsidRDefault="00634611" w:rsidP="00634611">
      <w:pPr>
        <w:spacing w:line="276" w:lineRule="auto"/>
      </w:pPr>
    </w:p>
    <w:p w14:paraId="63ACDDA1" w14:textId="77777777" w:rsidR="00634611" w:rsidRPr="008667ED" w:rsidRDefault="00634611" w:rsidP="00634611">
      <w:pPr>
        <w:tabs>
          <w:tab w:val="center" w:pos="2707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  <w:r w:rsidRPr="008667ED">
        <w:rPr>
          <w:rFonts w:ascii="Arial" w:hAnsi="Arial" w:cs="Arial"/>
          <w:b/>
          <w:bCs/>
          <w:kern w:val="0"/>
          <w:sz w:val="18"/>
          <w:szCs w:val="18"/>
        </w:rPr>
        <w:tab/>
        <w:t>Astaxanthin content</w:t>
      </w:r>
    </w:p>
    <w:p w14:paraId="79BF42E0" w14:textId="77777777" w:rsidR="00634611" w:rsidRPr="008667ED" w:rsidRDefault="00634611" w:rsidP="00634611">
      <w:pPr>
        <w:tabs>
          <w:tab w:val="center" w:pos="2707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p w14:paraId="39757FF7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8667ED">
        <w:rPr>
          <w:rFonts w:ascii="Arial" w:hAnsi="Arial" w:cs="Arial"/>
          <w:kern w:val="0"/>
          <w:sz w:val="18"/>
          <w:szCs w:val="18"/>
        </w:rPr>
        <w:t xml:space="preserve">Duncan </w:t>
      </w:r>
    </w:p>
    <w:tbl>
      <w:tblPr>
        <w:tblW w:w="0" w:type="auto"/>
        <w:tblInd w:w="-15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820"/>
        <w:gridCol w:w="1080"/>
        <w:gridCol w:w="1080"/>
        <w:gridCol w:w="1080"/>
        <w:gridCol w:w="1080"/>
      </w:tblGrid>
      <w:tr w:rsidR="008667ED" w:rsidRPr="008667ED" w14:paraId="6D972825" w14:textId="77777777" w:rsidTr="00C32E9F">
        <w:trPr>
          <w:trHeight w:val="273"/>
        </w:trPr>
        <w:tc>
          <w:tcPr>
            <w:tcW w:w="82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6BBAF27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pH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7DF54B0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N</w:t>
            </w:r>
          </w:p>
        </w:tc>
        <w:tc>
          <w:tcPr>
            <w:tcW w:w="3240" w:type="dxa"/>
            <w:gridSpan w:val="3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464C063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Subset for alpha = 0.05</w:t>
            </w:r>
          </w:p>
        </w:tc>
      </w:tr>
      <w:tr w:rsidR="008667ED" w:rsidRPr="008667ED" w14:paraId="0F98CB33" w14:textId="77777777" w:rsidTr="00C32E9F">
        <w:trPr>
          <w:trHeight w:val="273"/>
        </w:trPr>
        <w:tc>
          <w:tcPr>
            <w:tcW w:w="82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5AEC0E2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2CE89C3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72BD582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64EB7ACD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38D2F1F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</w:tr>
      <w:tr w:rsidR="008667ED" w:rsidRPr="008667ED" w14:paraId="61B59245" w14:textId="77777777" w:rsidTr="00C32E9F">
        <w:trPr>
          <w:trHeight w:val="273"/>
        </w:trPr>
        <w:tc>
          <w:tcPr>
            <w:tcW w:w="82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73B827C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pH 8.5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ADB361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6B6015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46800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F5D63D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4CCCA3D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6800CF4F" w14:textId="77777777" w:rsidTr="00C32E9F">
        <w:trPr>
          <w:trHeight w:val="273"/>
        </w:trPr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0DB938E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pH 4.5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5C80B7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66BE9F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4FC2CA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483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394A072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7F53B7D2" w14:textId="77777777" w:rsidTr="00C32E9F">
        <w:trPr>
          <w:trHeight w:val="273"/>
        </w:trPr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021E04B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pH 7.5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4A85D8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A1853C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2535E1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034EC12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49667</w:t>
            </w:r>
          </w:p>
        </w:tc>
      </w:tr>
      <w:tr w:rsidR="008667ED" w:rsidRPr="008667ED" w14:paraId="38D53D96" w14:textId="77777777" w:rsidTr="00C32E9F">
        <w:trPr>
          <w:trHeight w:val="273"/>
        </w:trPr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49BFF34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pH 5.5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3E471E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DF2DB4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8D3E2C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73AFC2E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50200</w:t>
            </w:r>
          </w:p>
        </w:tc>
      </w:tr>
      <w:tr w:rsidR="008667ED" w:rsidRPr="008667ED" w14:paraId="45442368" w14:textId="77777777" w:rsidTr="00C32E9F">
        <w:trPr>
          <w:trHeight w:val="273"/>
        </w:trPr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67A86E5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pH 6.5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39E116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20EFB7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3D26DB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2AC7924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50300</w:t>
            </w:r>
          </w:p>
        </w:tc>
      </w:tr>
      <w:tr w:rsidR="008667ED" w:rsidRPr="008667ED" w14:paraId="5893D212" w14:textId="77777777" w:rsidTr="00C32E9F">
        <w:trPr>
          <w:trHeight w:val="273"/>
        </w:trPr>
        <w:tc>
          <w:tcPr>
            <w:tcW w:w="8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14:paraId="620F36A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Sig.</w:t>
            </w:r>
          </w:p>
        </w:tc>
        <w:tc>
          <w:tcPr>
            <w:tcW w:w="108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7CB097C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1DBAC75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217D402D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14:paraId="5D13B85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290</w:t>
            </w:r>
          </w:p>
        </w:tc>
      </w:tr>
    </w:tbl>
    <w:p w14:paraId="39EEEF08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8667ED">
        <w:rPr>
          <w:rFonts w:ascii="Arial" w:hAnsi="Arial" w:cs="Arial"/>
          <w:kern w:val="0"/>
          <w:sz w:val="18"/>
          <w:szCs w:val="18"/>
        </w:rPr>
        <w:t>Means for groups in homogeneous subsets are displayed.</w:t>
      </w:r>
    </w:p>
    <w:p w14:paraId="1E54CE5D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8667ED">
        <w:rPr>
          <w:rFonts w:ascii="Arial" w:hAnsi="Arial" w:cs="Arial"/>
          <w:kern w:val="0"/>
          <w:sz w:val="18"/>
          <w:szCs w:val="18"/>
        </w:rPr>
        <w:t>a Uses Harmonic Mean Sample Size = 3.000.</w:t>
      </w:r>
    </w:p>
    <w:p w14:paraId="367D9210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0A594635" w14:textId="77777777" w:rsidR="00634611" w:rsidRPr="008667ED" w:rsidRDefault="00634611" w:rsidP="00634611">
      <w:pPr>
        <w:tabs>
          <w:tab w:val="center" w:pos="3254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  <w:r w:rsidRPr="008667ED">
        <w:rPr>
          <w:rFonts w:ascii="Arial" w:hAnsi="Arial" w:cs="Arial"/>
          <w:b/>
          <w:bCs/>
          <w:kern w:val="0"/>
          <w:sz w:val="18"/>
          <w:szCs w:val="18"/>
        </w:rPr>
        <w:tab/>
        <w:t>Astaxanthin yield</w:t>
      </w:r>
    </w:p>
    <w:p w14:paraId="1DE7234B" w14:textId="77777777" w:rsidR="00634611" w:rsidRPr="008667ED" w:rsidRDefault="00634611" w:rsidP="00634611">
      <w:pPr>
        <w:tabs>
          <w:tab w:val="center" w:pos="3254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p w14:paraId="4741A506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8667ED">
        <w:rPr>
          <w:rFonts w:ascii="Arial" w:hAnsi="Arial" w:cs="Arial"/>
          <w:kern w:val="0"/>
          <w:sz w:val="18"/>
          <w:szCs w:val="18"/>
        </w:rPr>
        <w:t xml:space="preserve">Duncan </w:t>
      </w:r>
    </w:p>
    <w:tbl>
      <w:tblPr>
        <w:tblW w:w="0" w:type="auto"/>
        <w:tblInd w:w="-15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820"/>
        <w:gridCol w:w="1080"/>
        <w:gridCol w:w="1080"/>
        <w:gridCol w:w="1080"/>
        <w:gridCol w:w="1080"/>
        <w:gridCol w:w="1080"/>
      </w:tblGrid>
      <w:tr w:rsidR="008667ED" w:rsidRPr="008667ED" w14:paraId="746B6272" w14:textId="77777777" w:rsidTr="00C32E9F">
        <w:trPr>
          <w:trHeight w:val="273"/>
        </w:trPr>
        <w:tc>
          <w:tcPr>
            <w:tcW w:w="82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3C64BA8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pH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7F54EE0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N</w:t>
            </w:r>
          </w:p>
        </w:tc>
        <w:tc>
          <w:tcPr>
            <w:tcW w:w="4320" w:type="dxa"/>
            <w:gridSpan w:val="4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783DC2E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Subset for alpha = 0.05</w:t>
            </w:r>
          </w:p>
        </w:tc>
      </w:tr>
      <w:tr w:rsidR="008667ED" w:rsidRPr="008667ED" w14:paraId="19E3CFBB" w14:textId="77777777" w:rsidTr="00C32E9F">
        <w:trPr>
          <w:trHeight w:val="273"/>
        </w:trPr>
        <w:tc>
          <w:tcPr>
            <w:tcW w:w="82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56ACAEB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39B793B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52A9FF1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5EACC12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247A787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096C46C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</w:tr>
      <w:tr w:rsidR="008667ED" w:rsidRPr="008667ED" w14:paraId="3C355FC2" w14:textId="77777777" w:rsidTr="00C32E9F">
        <w:trPr>
          <w:trHeight w:val="273"/>
        </w:trPr>
        <w:tc>
          <w:tcPr>
            <w:tcW w:w="82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53A4FC7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pH 4.5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B756E2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30F34E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2.03067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96DED1E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92E784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36C8461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12E5937A" w14:textId="77777777" w:rsidTr="00C32E9F">
        <w:trPr>
          <w:trHeight w:val="273"/>
        </w:trPr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66A75DEE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pH 8.5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DCB661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F18C9D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504012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2.123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5AC993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797EDCB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1CA1372E" w14:textId="77777777" w:rsidTr="00C32E9F">
        <w:trPr>
          <w:trHeight w:val="273"/>
        </w:trPr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0C5757B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pH 7.5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DCC90ED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BE0833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F172B9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6EF88A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2.18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0E598DC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6CE7FDDC" w14:textId="77777777" w:rsidTr="00C32E9F">
        <w:trPr>
          <w:trHeight w:val="273"/>
        </w:trPr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6FCEAD6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pH 5.5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6DF7CD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6C5534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B19428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3193C0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2.2003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4A20F1C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50954FED" w14:textId="77777777" w:rsidTr="00C32E9F">
        <w:trPr>
          <w:trHeight w:val="273"/>
        </w:trPr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1B02E55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pH 6.5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924532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195F8B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174967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0BD66B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7D1959C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2.46100</w:t>
            </w:r>
          </w:p>
        </w:tc>
      </w:tr>
      <w:tr w:rsidR="008667ED" w:rsidRPr="008667ED" w14:paraId="5E42D7D7" w14:textId="77777777" w:rsidTr="00C32E9F">
        <w:trPr>
          <w:trHeight w:val="273"/>
        </w:trPr>
        <w:tc>
          <w:tcPr>
            <w:tcW w:w="8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14:paraId="0B28246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Sig.</w:t>
            </w:r>
          </w:p>
        </w:tc>
        <w:tc>
          <w:tcPr>
            <w:tcW w:w="108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1E09F73D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7F5E94E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6A82850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2C356E9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417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14:paraId="18DFD6D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</w:tr>
    </w:tbl>
    <w:p w14:paraId="455F411A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8667ED">
        <w:rPr>
          <w:rFonts w:ascii="Arial" w:hAnsi="Arial" w:cs="Arial"/>
          <w:kern w:val="0"/>
          <w:sz w:val="18"/>
          <w:szCs w:val="18"/>
        </w:rPr>
        <w:t>Means for groups in homogeneous subsets are displayed.</w:t>
      </w:r>
    </w:p>
    <w:p w14:paraId="72514ECB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8667ED">
        <w:rPr>
          <w:rFonts w:ascii="Arial" w:hAnsi="Arial" w:cs="Arial"/>
          <w:kern w:val="0"/>
          <w:sz w:val="18"/>
          <w:szCs w:val="18"/>
        </w:rPr>
        <w:t>a Uses Harmonic Mean Sample Size = 3.000.</w:t>
      </w:r>
    </w:p>
    <w:p w14:paraId="3448C579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66CC7305" w14:textId="77777777" w:rsidR="00634611" w:rsidRPr="008667ED" w:rsidRDefault="00634611" w:rsidP="00634611">
      <w:pPr>
        <w:spacing w:line="276" w:lineRule="auto"/>
      </w:pPr>
    </w:p>
    <w:p w14:paraId="4C656C45" w14:textId="77777777" w:rsidR="00634611" w:rsidRPr="008667ED" w:rsidRDefault="00634611" w:rsidP="00634611">
      <w:pPr>
        <w:tabs>
          <w:tab w:val="center" w:pos="3787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  <w:r w:rsidRPr="008667ED">
        <w:rPr>
          <w:rFonts w:ascii="Arial" w:hAnsi="Arial" w:cs="Arial"/>
          <w:b/>
          <w:bCs/>
          <w:kern w:val="0"/>
          <w:sz w:val="18"/>
          <w:szCs w:val="18"/>
        </w:rPr>
        <w:lastRenderedPageBreak/>
        <w:tab/>
        <w:t>Biomass</w:t>
      </w:r>
    </w:p>
    <w:p w14:paraId="69F76AA8" w14:textId="77777777" w:rsidR="00634611" w:rsidRPr="008667ED" w:rsidRDefault="00634611" w:rsidP="00634611">
      <w:pPr>
        <w:tabs>
          <w:tab w:val="center" w:pos="3787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p w14:paraId="53C395D5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8667ED">
        <w:rPr>
          <w:rFonts w:ascii="Arial" w:hAnsi="Arial" w:cs="Arial"/>
          <w:kern w:val="0"/>
          <w:sz w:val="18"/>
          <w:szCs w:val="18"/>
        </w:rPr>
        <w:t xml:space="preserve">Duncan </w:t>
      </w:r>
    </w:p>
    <w:tbl>
      <w:tblPr>
        <w:tblW w:w="0" w:type="auto"/>
        <w:tblInd w:w="-15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820"/>
        <w:gridCol w:w="1080"/>
        <w:gridCol w:w="1080"/>
        <w:gridCol w:w="1080"/>
        <w:gridCol w:w="1080"/>
        <w:gridCol w:w="1080"/>
        <w:gridCol w:w="1080"/>
      </w:tblGrid>
      <w:tr w:rsidR="008667ED" w:rsidRPr="008667ED" w14:paraId="1D1A50AC" w14:textId="77777777" w:rsidTr="00C32E9F">
        <w:trPr>
          <w:trHeight w:val="273"/>
        </w:trPr>
        <w:tc>
          <w:tcPr>
            <w:tcW w:w="82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1157EE5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pH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755E360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N</w:t>
            </w:r>
          </w:p>
        </w:tc>
        <w:tc>
          <w:tcPr>
            <w:tcW w:w="5400" w:type="dxa"/>
            <w:gridSpan w:val="5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3A4C530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Subset for alpha = 0.05</w:t>
            </w:r>
          </w:p>
        </w:tc>
      </w:tr>
      <w:tr w:rsidR="008667ED" w:rsidRPr="008667ED" w14:paraId="34F445C9" w14:textId="77777777" w:rsidTr="00C32E9F">
        <w:trPr>
          <w:trHeight w:val="273"/>
        </w:trPr>
        <w:tc>
          <w:tcPr>
            <w:tcW w:w="82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1595862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2447DAA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739B649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2B6F231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61A102C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78F4E16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6577834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5</w:t>
            </w:r>
          </w:p>
        </w:tc>
      </w:tr>
      <w:tr w:rsidR="008667ED" w:rsidRPr="008667ED" w14:paraId="655349AE" w14:textId="77777777" w:rsidTr="00C32E9F">
        <w:trPr>
          <w:trHeight w:val="273"/>
        </w:trPr>
        <w:tc>
          <w:tcPr>
            <w:tcW w:w="82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1A2607B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pH 4.5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001B25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C23B7C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4.2033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14E370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0A1799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DC3116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1F7EFA4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63F15C19" w14:textId="77777777" w:rsidTr="00C32E9F">
        <w:trPr>
          <w:trHeight w:val="273"/>
        </w:trPr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473E8FA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pH 5.5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6199B5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F6814E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6F65DF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4.382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47EF51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58C531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635C388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6407DBD7" w14:textId="77777777" w:rsidTr="00C32E9F">
        <w:trPr>
          <w:trHeight w:val="273"/>
        </w:trPr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3D6708BE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pH 7.5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4C73CD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A74BE9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BC0AE8D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9F52F3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4.3873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E2027B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02A08B2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4B7E3085" w14:textId="77777777" w:rsidTr="00C32E9F">
        <w:trPr>
          <w:trHeight w:val="273"/>
        </w:trPr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1C89C48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pH 8.5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C45AF2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85D873E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71A3D2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4A8BCA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85A81C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4.5353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733175B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18A6C90A" w14:textId="77777777" w:rsidTr="00C32E9F">
        <w:trPr>
          <w:trHeight w:val="273"/>
        </w:trPr>
        <w:tc>
          <w:tcPr>
            <w:tcW w:w="8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431830F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pH 6.5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21B349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8BE76C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DDF80E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2617BE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0DC3B1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4BD3D53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4.89200</w:t>
            </w:r>
          </w:p>
        </w:tc>
      </w:tr>
      <w:tr w:rsidR="008667ED" w:rsidRPr="008667ED" w14:paraId="5D833D09" w14:textId="77777777" w:rsidTr="00C32E9F">
        <w:trPr>
          <w:trHeight w:val="273"/>
        </w:trPr>
        <w:tc>
          <w:tcPr>
            <w:tcW w:w="8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14:paraId="517B515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Sig.</w:t>
            </w:r>
          </w:p>
        </w:tc>
        <w:tc>
          <w:tcPr>
            <w:tcW w:w="108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02ED104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5B95AC0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17F4C87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24BBFBE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5ABC02B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14:paraId="79C0337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</w:tr>
    </w:tbl>
    <w:p w14:paraId="0EC97630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8667ED">
        <w:rPr>
          <w:rFonts w:ascii="Arial" w:hAnsi="Arial" w:cs="Arial"/>
          <w:kern w:val="0"/>
          <w:sz w:val="18"/>
          <w:szCs w:val="18"/>
        </w:rPr>
        <w:t>Means for groups in homogeneous subsets are displayed.</w:t>
      </w:r>
    </w:p>
    <w:p w14:paraId="61C7C2D6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8667ED">
        <w:rPr>
          <w:rFonts w:ascii="Arial" w:hAnsi="Arial" w:cs="Arial"/>
          <w:kern w:val="0"/>
          <w:sz w:val="18"/>
          <w:szCs w:val="18"/>
        </w:rPr>
        <w:t>a Uses Harmonic Mean Sample Size = 3.000.</w:t>
      </w:r>
    </w:p>
    <w:p w14:paraId="478A7CCF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26E2EEB6" w14:textId="77777777" w:rsidR="00634611" w:rsidRPr="008667ED" w:rsidRDefault="00634611" w:rsidP="00634611">
      <w:pPr>
        <w:spacing w:line="276" w:lineRule="auto"/>
        <w:rPr>
          <w:b/>
          <w:bCs/>
          <w:sz w:val="32"/>
          <w:szCs w:val="40"/>
        </w:rPr>
      </w:pPr>
    </w:p>
    <w:p w14:paraId="6AEC89F7" w14:textId="77777777" w:rsidR="00634611" w:rsidRPr="008667ED" w:rsidRDefault="00634611" w:rsidP="00634611">
      <w:pPr>
        <w:spacing w:line="276" w:lineRule="auto"/>
        <w:rPr>
          <w:b/>
          <w:bCs/>
          <w:sz w:val="32"/>
          <w:szCs w:val="40"/>
        </w:rPr>
      </w:pPr>
    </w:p>
    <w:p w14:paraId="0F75BE5F" w14:textId="77777777" w:rsidR="00634611" w:rsidRPr="008667ED" w:rsidRDefault="00634611" w:rsidP="00634611">
      <w:pPr>
        <w:spacing w:line="276" w:lineRule="auto"/>
        <w:rPr>
          <w:b/>
          <w:bCs/>
          <w:sz w:val="32"/>
          <w:szCs w:val="40"/>
        </w:rPr>
      </w:pPr>
    </w:p>
    <w:p w14:paraId="3314FCE2" w14:textId="77777777" w:rsidR="00634611" w:rsidRPr="008667ED" w:rsidRDefault="00634611" w:rsidP="00634611">
      <w:pPr>
        <w:spacing w:line="276" w:lineRule="auto"/>
        <w:rPr>
          <w:b/>
          <w:bCs/>
          <w:sz w:val="32"/>
          <w:szCs w:val="40"/>
        </w:rPr>
      </w:pPr>
    </w:p>
    <w:p w14:paraId="473630AF" w14:textId="77777777" w:rsidR="00634611" w:rsidRPr="008667ED" w:rsidRDefault="00634611" w:rsidP="00634611">
      <w:pPr>
        <w:spacing w:line="276" w:lineRule="auto"/>
        <w:rPr>
          <w:b/>
          <w:bCs/>
          <w:sz w:val="32"/>
          <w:szCs w:val="40"/>
        </w:rPr>
      </w:pPr>
    </w:p>
    <w:p w14:paraId="04F68777" w14:textId="77777777" w:rsidR="00634611" w:rsidRPr="008667ED" w:rsidRDefault="00634611" w:rsidP="00634611">
      <w:pPr>
        <w:spacing w:line="276" w:lineRule="auto"/>
        <w:rPr>
          <w:b/>
          <w:bCs/>
          <w:sz w:val="32"/>
          <w:szCs w:val="40"/>
        </w:rPr>
      </w:pPr>
    </w:p>
    <w:p w14:paraId="00B78433" w14:textId="77777777" w:rsidR="00634611" w:rsidRPr="008667ED" w:rsidRDefault="00634611" w:rsidP="00634611">
      <w:pPr>
        <w:spacing w:line="276" w:lineRule="auto"/>
        <w:rPr>
          <w:b/>
          <w:bCs/>
          <w:sz w:val="32"/>
          <w:szCs w:val="40"/>
        </w:rPr>
      </w:pPr>
    </w:p>
    <w:p w14:paraId="1B575333" w14:textId="77777777" w:rsidR="00634611" w:rsidRPr="008667ED" w:rsidRDefault="00634611" w:rsidP="00634611">
      <w:pPr>
        <w:spacing w:line="276" w:lineRule="auto"/>
        <w:rPr>
          <w:b/>
          <w:bCs/>
          <w:sz w:val="32"/>
          <w:szCs w:val="40"/>
        </w:rPr>
      </w:pPr>
    </w:p>
    <w:p w14:paraId="001F87A0" w14:textId="77777777" w:rsidR="00634611" w:rsidRPr="008667ED" w:rsidRDefault="00634611" w:rsidP="00634611">
      <w:pPr>
        <w:spacing w:line="276" w:lineRule="auto"/>
        <w:rPr>
          <w:b/>
          <w:bCs/>
          <w:sz w:val="32"/>
          <w:szCs w:val="40"/>
        </w:rPr>
      </w:pPr>
    </w:p>
    <w:p w14:paraId="54A2B7AA" w14:textId="77777777" w:rsidR="00634611" w:rsidRPr="008667ED" w:rsidRDefault="00634611" w:rsidP="00634611">
      <w:pPr>
        <w:spacing w:line="276" w:lineRule="auto"/>
        <w:rPr>
          <w:b/>
          <w:bCs/>
          <w:sz w:val="32"/>
          <w:szCs w:val="40"/>
        </w:rPr>
      </w:pPr>
    </w:p>
    <w:p w14:paraId="016CCF3D" w14:textId="77777777" w:rsidR="00634611" w:rsidRPr="008667ED" w:rsidRDefault="00634611" w:rsidP="00634611">
      <w:pPr>
        <w:spacing w:line="276" w:lineRule="auto"/>
        <w:rPr>
          <w:b/>
          <w:bCs/>
          <w:sz w:val="32"/>
          <w:szCs w:val="40"/>
        </w:rPr>
      </w:pPr>
    </w:p>
    <w:p w14:paraId="46571281" w14:textId="77777777" w:rsidR="00634611" w:rsidRPr="008667ED" w:rsidRDefault="00634611" w:rsidP="00634611">
      <w:pPr>
        <w:spacing w:line="276" w:lineRule="auto"/>
        <w:rPr>
          <w:b/>
          <w:bCs/>
          <w:sz w:val="32"/>
          <w:szCs w:val="40"/>
        </w:rPr>
      </w:pPr>
    </w:p>
    <w:p w14:paraId="156DB350" w14:textId="77777777" w:rsidR="00634611" w:rsidRPr="008667ED" w:rsidRDefault="00634611" w:rsidP="00634611">
      <w:pPr>
        <w:spacing w:line="276" w:lineRule="auto"/>
        <w:rPr>
          <w:b/>
          <w:bCs/>
          <w:sz w:val="32"/>
          <w:szCs w:val="40"/>
        </w:rPr>
      </w:pPr>
    </w:p>
    <w:p w14:paraId="2C84B7D7" w14:textId="77777777" w:rsidR="00634611" w:rsidRPr="008667ED" w:rsidRDefault="00634611" w:rsidP="00634611">
      <w:pPr>
        <w:spacing w:line="276" w:lineRule="auto"/>
        <w:rPr>
          <w:b/>
          <w:bCs/>
          <w:sz w:val="32"/>
          <w:szCs w:val="40"/>
        </w:rPr>
      </w:pPr>
    </w:p>
    <w:p w14:paraId="7A8D7A49" w14:textId="77777777" w:rsidR="00634611" w:rsidRPr="008667ED" w:rsidRDefault="00634611" w:rsidP="00634611">
      <w:pPr>
        <w:spacing w:line="276" w:lineRule="auto"/>
        <w:rPr>
          <w:b/>
          <w:bCs/>
          <w:sz w:val="32"/>
          <w:szCs w:val="40"/>
        </w:rPr>
      </w:pPr>
    </w:p>
    <w:p w14:paraId="209931CA" w14:textId="761B37DA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b/>
          <w:bCs/>
          <w:kern w:val="0"/>
          <w:sz w:val="18"/>
          <w:szCs w:val="18"/>
        </w:rPr>
      </w:pPr>
      <w:r w:rsidRPr="008667ED">
        <w:rPr>
          <w:rFonts w:ascii="Times New Roman" w:hAnsi="Times New Roman" w:cs="Times New Roman"/>
          <w:kern w:val="0"/>
          <w:sz w:val="20"/>
          <w:szCs w:val="20"/>
        </w:rPr>
        <w:lastRenderedPageBreak/>
        <w:t xml:space="preserve">The effect of incubation time on astaxanthin content, astaxanthin yield and biomass of </w:t>
      </w:r>
      <w:r w:rsidRPr="008667ED">
        <w:rPr>
          <w:rFonts w:ascii="Times New Roman" w:hAnsi="Times New Roman" w:cs="Times New Roman"/>
          <w:i/>
          <w:iCs/>
          <w:sz w:val="20"/>
          <w:szCs w:val="20"/>
        </w:rPr>
        <w:t xml:space="preserve">R. paludigena </w:t>
      </w:r>
      <w:r w:rsidRPr="008667ED">
        <w:rPr>
          <w:rFonts w:ascii="Times New Roman" w:hAnsi="Times New Roman" w:cs="Times New Roman"/>
          <w:kern w:val="0"/>
          <w:sz w:val="20"/>
          <w:szCs w:val="20"/>
        </w:rPr>
        <w:t>TL35-5</w:t>
      </w:r>
    </w:p>
    <w:p w14:paraId="3017E22F" w14:textId="77777777" w:rsidR="00634611" w:rsidRPr="008667ED" w:rsidRDefault="00634611" w:rsidP="00634611">
      <w:pPr>
        <w:tabs>
          <w:tab w:val="center" w:pos="4924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p w14:paraId="1F4CE9B6" w14:textId="77777777" w:rsidR="00634611" w:rsidRPr="008667ED" w:rsidRDefault="00634611" w:rsidP="00634611">
      <w:pPr>
        <w:tabs>
          <w:tab w:val="center" w:pos="4924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  <w:r w:rsidRPr="008667ED">
        <w:rPr>
          <w:rFonts w:ascii="Arial" w:hAnsi="Arial" w:cs="Arial"/>
          <w:b/>
          <w:bCs/>
          <w:kern w:val="0"/>
          <w:sz w:val="18"/>
          <w:szCs w:val="18"/>
        </w:rPr>
        <w:tab/>
        <w:t>ANOVA</w:t>
      </w:r>
    </w:p>
    <w:p w14:paraId="64AEAD47" w14:textId="77777777" w:rsidR="00634611" w:rsidRPr="008667ED" w:rsidRDefault="00634611" w:rsidP="00634611">
      <w:pPr>
        <w:tabs>
          <w:tab w:val="center" w:pos="4924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tbl>
      <w:tblPr>
        <w:tblW w:w="0" w:type="auto"/>
        <w:tblInd w:w="-15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2217"/>
        <w:gridCol w:w="1656"/>
        <w:gridCol w:w="1094"/>
        <w:gridCol w:w="1080"/>
        <w:gridCol w:w="1368"/>
        <w:gridCol w:w="1080"/>
        <w:gridCol w:w="1080"/>
      </w:tblGrid>
      <w:tr w:rsidR="008667ED" w:rsidRPr="008667ED" w14:paraId="47A4B264" w14:textId="77777777" w:rsidTr="00C32E9F">
        <w:trPr>
          <w:trHeight w:val="504"/>
        </w:trPr>
        <w:tc>
          <w:tcPr>
            <w:tcW w:w="22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000000" w:fill="FFFFFF"/>
            <w:vAlign w:val="bottom"/>
          </w:tcPr>
          <w:p w14:paraId="1C3A658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07565CC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17327C5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Sum of Squares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06D7D51E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df</w:t>
            </w:r>
          </w:p>
        </w:tc>
        <w:tc>
          <w:tcPr>
            <w:tcW w:w="1368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2117A16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2297235D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1B347CCE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Sig.</w:t>
            </w:r>
          </w:p>
        </w:tc>
      </w:tr>
      <w:tr w:rsidR="008667ED" w:rsidRPr="008667ED" w14:paraId="1D36668F" w14:textId="77777777" w:rsidTr="00C32E9F">
        <w:trPr>
          <w:trHeight w:val="273"/>
        </w:trPr>
        <w:tc>
          <w:tcPr>
            <w:tcW w:w="2217" w:type="dxa"/>
            <w:vMerge w:val="restart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145C921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Astaxanthin content</w:t>
            </w:r>
          </w:p>
        </w:tc>
        <w:tc>
          <w:tcPr>
            <w:tcW w:w="1656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3E5CC46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094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7E6C98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309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BCD34E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368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A734FFE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10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4D0A77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5725.461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13B4E15D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</w:tr>
      <w:tr w:rsidR="008667ED" w:rsidRPr="008667ED" w14:paraId="32CEF7D3" w14:textId="77777777" w:rsidTr="00C32E9F">
        <w:trPr>
          <w:trHeight w:val="273"/>
        </w:trPr>
        <w:tc>
          <w:tcPr>
            <w:tcW w:w="2217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4B09312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3AAF574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3B4C5F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91A856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97C3B4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DF9CBB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7308C73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0BB8F01F" w14:textId="77777777" w:rsidTr="00C32E9F">
        <w:trPr>
          <w:trHeight w:val="273"/>
        </w:trPr>
        <w:tc>
          <w:tcPr>
            <w:tcW w:w="2217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49061CB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0A8861C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Total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D1B420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309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9C16F6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CDC4A6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A1EB51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5716409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7B5C6438" w14:textId="77777777" w:rsidTr="00C32E9F">
        <w:trPr>
          <w:trHeight w:val="273"/>
        </w:trPr>
        <w:tc>
          <w:tcPr>
            <w:tcW w:w="2217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50E0942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Astaxanthin yiel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529F78A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AE551A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8.399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A7A2E1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C47DC1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6.13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BD311C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5906.137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3B5D0A2E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</w:tr>
      <w:tr w:rsidR="008667ED" w:rsidRPr="008667ED" w14:paraId="3D7C3159" w14:textId="77777777" w:rsidTr="00C32E9F">
        <w:trPr>
          <w:trHeight w:val="273"/>
        </w:trPr>
        <w:tc>
          <w:tcPr>
            <w:tcW w:w="2217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227DAC8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4A51B94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C3E802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0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4C77FC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47E022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125A4F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7C35F81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7532673F" w14:textId="77777777" w:rsidTr="00C32E9F">
        <w:trPr>
          <w:trHeight w:val="273"/>
        </w:trPr>
        <w:tc>
          <w:tcPr>
            <w:tcW w:w="2217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607E01D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5D188AA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Total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18B75A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8.40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E2CFA0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E80DC8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097DAF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5CB70B1E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0618F3DB" w14:textId="77777777" w:rsidTr="00C32E9F">
        <w:trPr>
          <w:trHeight w:val="273"/>
        </w:trPr>
        <w:tc>
          <w:tcPr>
            <w:tcW w:w="2217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29AFD00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Biomas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58CC64F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44B7D4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1.826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F11E32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C456C7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0.609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E5F351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326068.11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7584E38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</w:tr>
      <w:tr w:rsidR="008667ED" w:rsidRPr="008667ED" w14:paraId="3DD3BD5F" w14:textId="77777777" w:rsidTr="00C32E9F">
        <w:trPr>
          <w:trHeight w:val="273"/>
        </w:trPr>
        <w:tc>
          <w:tcPr>
            <w:tcW w:w="2217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064FD55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3FB7B6E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5F0AF6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D8518E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619D2C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7B8DDC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6A22383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03F45840" w14:textId="77777777" w:rsidTr="00C32E9F">
        <w:trPr>
          <w:trHeight w:val="273"/>
        </w:trPr>
        <w:tc>
          <w:tcPr>
            <w:tcW w:w="2217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7F14B71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58C17F9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Total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248BC9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1.826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B76D20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865329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D52739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2F2A470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07CDEA32" w14:textId="77777777" w:rsidTr="00C32E9F">
        <w:trPr>
          <w:trHeight w:val="273"/>
        </w:trPr>
        <w:tc>
          <w:tcPr>
            <w:tcW w:w="2217" w:type="dxa"/>
            <w:vMerge w:val="restar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4FEA4E4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Astaxanthin productivity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6AC9575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927F61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77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D18188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0720D3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259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272FCAE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2172.48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4054946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</w:tr>
      <w:tr w:rsidR="008667ED" w:rsidRPr="008667ED" w14:paraId="00524D13" w14:textId="77777777" w:rsidTr="00C32E9F">
        <w:trPr>
          <w:trHeight w:val="273"/>
        </w:trPr>
        <w:tc>
          <w:tcPr>
            <w:tcW w:w="2217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</w:tcPr>
          <w:p w14:paraId="019E2B2D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</w:tcPr>
          <w:p w14:paraId="2BEB1ADE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5726EFE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0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219026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47D9F2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24F796D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6DF237C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4B6F72C7" w14:textId="77777777" w:rsidTr="00C32E9F">
        <w:trPr>
          <w:trHeight w:val="273"/>
        </w:trPr>
        <w:tc>
          <w:tcPr>
            <w:tcW w:w="2217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000000" w:fill="FFFFFF"/>
          </w:tcPr>
          <w:p w14:paraId="7063708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14:paraId="31E18FDE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Total</w:t>
            </w:r>
          </w:p>
        </w:tc>
        <w:tc>
          <w:tcPr>
            <w:tcW w:w="1094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3558F3D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779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308E6D4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6303C45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228F2AC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14:paraId="6967BAA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</w:tbl>
    <w:p w14:paraId="0D93104A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5DE4B21C" w14:textId="77777777" w:rsidR="00634611" w:rsidRPr="008667ED" w:rsidRDefault="00634611" w:rsidP="00634611">
      <w:pPr>
        <w:tabs>
          <w:tab w:val="center" w:pos="3196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  <w:r w:rsidRPr="008667ED">
        <w:rPr>
          <w:rFonts w:ascii="Arial" w:hAnsi="Arial" w:cs="Arial"/>
          <w:b/>
          <w:bCs/>
          <w:kern w:val="0"/>
          <w:sz w:val="18"/>
          <w:szCs w:val="18"/>
        </w:rPr>
        <w:tab/>
        <w:t>Astaxanthin content</w:t>
      </w:r>
    </w:p>
    <w:p w14:paraId="2991C419" w14:textId="77777777" w:rsidR="00634611" w:rsidRPr="008667ED" w:rsidRDefault="00634611" w:rsidP="00634611">
      <w:pPr>
        <w:tabs>
          <w:tab w:val="center" w:pos="3196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p w14:paraId="581CCA73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8667ED">
        <w:rPr>
          <w:rFonts w:ascii="Arial" w:hAnsi="Arial" w:cs="Arial"/>
          <w:kern w:val="0"/>
          <w:sz w:val="18"/>
          <w:szCs w:val="18"/>
        </w:rPr>
        <w:t xml:space="preserve">Duncan </w:t>
      </w:r>
    </w:p>
    <w:tbl>
      <w:tblPr>
        <w:tblW w:w="0" w:type="auto"/>
        <w:tblInd w:w="-15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720"/>
        <w:gridCol w:w="1080"/>
        <w:gridCol w:w="1080"/>
        <w:gridCol w:w="1080"/>
        <w:gridCol w:w="1080"/>
        <w:gridCol w:w="1080"/>
      </w:tblGrid>
      <w:tr w:rsidR="008667ED" w:rsidRPr="008667ED" w14:paraId="7F0ECC30" w14:textId="77777777" w:rsidTr="00C32E9F">
        <w:trPr>
          <w:trHeight w:val="273"/>
        </w:trPr>
        <w:tc>
          <w:tcPr>
            <w:tcW w:w="72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638F6FA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Time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10BC07C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N</w:t>
            </w:r>
          </w:p>
        </w:tc>
        <w:tc>
          <w:tcPr>
            <w:tcW w:w="4320" w:type="dxa"/>
            <w:gridSpan w:val="4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1883458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Subset for alpha = 0.05</w:t>
            </w:r>
          </w:p>
        </w:tc>
      </w:tr>
      <w:tr w:rsidR="008667ED" w:rsidRPr="008667ED" w14:paraId="6C9A9443" w14:textId="77777777" w:rsidTr="00C32E9F">
        <w:trPr>
          <w:trHeight w:val="273"/>
        </w:trPr>
        <w:tc>
          <w:tcPr>
            <w:tcW w:w="72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75BC5B9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5612064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0C87664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416A6F4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2B3BE25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33660A0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</w:tr>
      <w:tr w:rsidR="008667ED" w:rsidRPr="008667ED" w14:paraId="3EF879CE" w14:textId="77777777" w:rsidTr="00C32E9F">
        <w:trPr>
          <w:trHeight w:val="273"/>
        </w:trPr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0136CE9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 day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EA15C0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F54C0E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0933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179380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266EEC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51E450B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57D29F97" w14:textId="77777777" w:rsidTr="00C32E9F">
        <w:trPr>
          <w:trHeight w:val="273"/>
        </w:trPr>
        <w:tc>
          <w:tcPr>
            <w:tcW w:w="7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5D65B61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 days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206890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FC3F67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BD2DEB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37767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3B5ED4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255C0FB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3942E044" w14:textId="77777777" w:rsidTr="00C32E9F">
        <w:trPr>
          <w:trHeight w:val="273"/>
        </w:trPr>
        <w:tc>
          <w:tcPr>
            <w:tcW w:w="7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464136B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7 days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EDD535D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BD3EFCD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CA35D3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23C0DB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40067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24E67C7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8667ED" w:rsidRPr="008667ED" w14:paraId="12A93C24" w14:textId="77777777" w:rsidTr="00C32E9F">
        <w:trPr>
          <w:trHeight w:val="273"/>
        </w:trPr>
        <w:tc>
          <w:tcPr>
            <w:tcW w:w="7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55A2592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5 days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043462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FE7DC6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CFE394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FE8099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03C4096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53400</w:t>
            </w:r>
          </w:p>
        </w:tc>
      </w:tr>
      <w:tr w:rsidR="008667ED" w:rsidRPr="008667ED" w14:paraId="088B2254" w14:textId="77777777" w:rsidTr="00C32E9F">
        <w:trPr>
          <w:trHeight w:val="273"/>
        </w:trPr>
        <w:tc>
          <w:tcPr>
            <w:tcW w:w="7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14:paraId="0174D96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Sig.</w:t>
            </w:r>
          </w:p>
        </w:tc>
        <w:tc>
          <w:tcPr>
            <w:tcW w:w="108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7AC4A08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644F34A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4DA3FFB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27955AB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14:paraId="27C6969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</w:tr>
    </w:tbl>
    <w:p w14:paraId="5CB0A856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8667ED">
        <w:rPr>
          <w:rFonts w:ascii="Arial" w:hAnsi="Arial" w:cs="Arial"/>
          <w:kern w:val="0"/>
          <w:sz w:val="18"/>
          <w:szCs w:val="18"/>
        </w:rPr>
        <w:t>Means for groups in homogeneous subsets are displayed.</w:t>
      </w:r>
    </w:p>
    <w:p w14:paraId="0036D173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8667ED">
        <w:rPr>
          <w:rFonts w:ascii="Arial" w:hAnsi="Arial" w:cs="Arial"/>
          <w:kern w:val="0"/>
          <w:sz w:val="18"/>
          <w:szCs w:val="18"/>
        </w:rPr>
        <w:t>a Uses Harmonic Mean Sample Size = 3.000.</w:t>
      </w:r>
    </w:p>
    <w:p w14:paraId="520DD2F6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77630B52" w14:textId="77777777" w:rsidR="00634611" w:rsidRPr="008667ED" w:rsidRDefault="00634611" w:rsidP="00634611">
      <w:pPr>
        <w:spacing w:line="276" w:lineRule="auto"/>
      </w:pPr>
    </w:p>
    <w:p w14:paraId="2DB63CDB" w14:textId="77777777" w:rsidR="00634611" w:rsidRPr="008667ED" w:rsidRDefault="00634611" w:rsidP="00634611">
      <w:pPr>
        <w:tabs>
          <w:tab w:val="center" w:pos="3196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  <w:r w:rsidRPr="008667ED">
        <w:rPr>
          <w:rFonts w:ascii="Arial" w:hAnsi="Arial" w:cs="Arial"/>
          <w:b/>
          <w:bCs/>
          <w:kern w:val="0"/>
          <w:sz w:val="18"/>
          <w:szCs w:val="18"/>
        </w:rPr>
        <w:tab/>
        <w:t>Astaxanthin yield</w:t>
      </w:r>
    </w:p>
    <w:p w14:paraId="43495EF9" w14:textId="77777777" w:rsidR="00634611" w:rsidRPr="008667ED" w:rsidRDefault="00634611" w:rsidP="00634611">
      <w:pPr>
        <w:tabs>
          <w:tab w:val="center" w:pos="3196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p w14:paraId="70CD3FE2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8667ED">
        <w:rPr>
          <w:rFonts w:ascii="Arial" w:hAnsi="Arial" w:cs="Arial"/>
          <w:kern w:val="0"/>
          <w:sz w:val="18"/>
          <w:szCs w:val="18"/>
        </w:rPr>
        <w:t xml:space="preserve">Duncan </w:t>
      </w:r>
    </w:p>
    <w:tbl>
      <w:tblPr>
        <w:tblW w:w="0" w:type="auto"/>
        <w:tblInd w:w="-15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720"/>
        <w:gridCol w:w="1080"/>
        <w:gridCol w:w="1080"/>
        <w:gridCol w:w="1080"/>
        <w:gridCol w:w="1080"/>
        <w:gridCol w:w="1080"/>
      </w:tblGrid>
      <w:tr w:rsidR="00634611" w:rsidRPr="008667ED" w14:paraId="656F9CD3" w14:textId="77777777" w:rsidTr="00C32E9F">
        <w:trPr>
          <w:trHeight w:val="273"/>
        </w:trPr>
        <w:tc>
          <w:tcPr>
            <w:tcW w:w="72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0D18C19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Time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09C81E9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N</w:t>
            </w:r>
          </w:p>
        </w:tc>
        <w:tc>
          <w:tcPr>
            <w:tcW w:w="4320" w:type="dxa"/>
            <w:gridSpan w:val="4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5D49708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Subset for alpha = 0.05</w:t>
            </w:r>
          </w:p>
        </w:tc>
      </w:tr>
      <w:tr w:rsidR="00634611" w:rsidRPr="008667ED" w14:paraId="0440CE55" w14:textId="77777777" w:rsidTr="00C32E9F">
        <w:trPr>
          <w:trHeight w:val="273"/>
        </w:trPr>
        <w:tc>
          <w:tcPr>
            <w:tcW w:w="72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05E02F0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047A153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5A8C8C6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5CF28EA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60576A9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14A11F7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</w:tr>
      <w:tr w:rsidR="00634611" w:rsidRPr="008667ED" w14:paraId="4CC26290" w14:textId="77777777" w:rsidTr="00C32E9F">
        <w:trPr>
          <w:trHeight w:val="273"/>
        </w:trPr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45384BE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 day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BC4992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034953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27867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C4DE26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2F29D4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2089425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34611" w:rsidRPr="008667ED" w14:paraId="66D6BBDE" w14:textId="77777777" w:rsidTr="00C32E9F">
        <w:trPr>
          <w:trHeight w:val="273"/>
        </w:trPr>
        <w:tc>
          <w:tcPr>
            <w:tcW w:w="7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584C042E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7 days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74938B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F10D24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360419D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2.4083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EC210F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66124B1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34611" w:rsidRPr="008667ED" w14:paraId="1A24F848" w14:textId="77777777" w:rsidTr="00C32E9F">
        <w:trPr>
          <w:trHeight w:val="273"/>
        </w:trPr>
        <w:tc>
          <w:tcPr>
            <w:tcW w:w="7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56F214AE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 days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01039A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981228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A163A8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1CF602D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2.63767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2BA954B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34611" w:rsidRPr="008667ED" w14:paraId="7613443C" w14:textId="77777777" w:rsidTr="00C32E9F">
        <w:trPr>
          <w:trHeight w:val="273"/>
        </w:trPr>
        <w:tc>
          <w:tcPr>
            <w:tcW w:w="7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1755B44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5 days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DF1E4A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3DCD05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931DAB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89FBBD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52F758B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.68933</w:t>
            </w:r>
          </w:p>
        </w:tc>
      </w:tr>
      <w:tr w:rsidR="00634611" w:rsidRPr="008667ED" w14:paraId="36FC37F7" w14:textId="77777777" w:rsidTr="00C32E9F">
        <w:trPr>
          <w:trHeight w:val="273"/>
        </w:trPr>
        <w:tc>
          <w:tcPr>
            <w:tcW w:w="7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14:paraId="5C2DB73E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Sig.</w:t>
            </w:r>
          </w:p>
        </w:tc>
        <w:tc>
          <w:tcPr>
            <w:tcW w:w="108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60DBB2B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6763231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61460DA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5787D4B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14:paraId="10F8E1D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</w:tr>
    </w:tbl>
    <w:p w14:paraId="04FBD02E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8667ED">
        <w:rPr>
          <w:rFonts w:ascii="Arial" w:hAnsi="Arial" w:cs="Arial"/>
          <w:kern w:val="0"/>
          <w:sz w:val="18"/>
          <w:szCs w:val="18"/>
        </w:rPr>
        <w:t>Means for groups in homogeneous subsets are displayed.</w:t>
      </w:r>
    </w:p>
    <w:p w14:paraId="4B6E3932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8667ED">
        <w:rPr>
          <w:rFonts w:ascii="Arial" w:hAnsi="Arial" w:cs="Arial"/>
          <w:kern w:val="0"/>
          <w:sz w:val="18"/>
          <w:szCs w:val="18"/>
        </w:rPr>
        <w:t>a Uses Harmonic Mean Sample Size = 3.000.</w:t>
      </w:r>
    </w:p>
    <w:p w14:paraId="5E950DC0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173D6FBF" w14:textId="77777777" w:rsidR="00634611" w:rsidRPr="008667ED" w:rsidRDefault="00634611" w:rsidP="00634611">
      <w:pPr>
        <w:tabs>
          <w:tab w:val="center" w:pos="3196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p w14:paraId="2AF4A291" w14:textId="77777777" w:rsidR="00634611" w:rsidRPr="008667ED" w:rsidRDefault="00634611" w:rsidP="00634611">
      <w:pPr>
        <w:tabs>
          <w:tab w:val="center" w:pos="3196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p w14:paraId="060D66A7" w14:textId="77777777" w:rsidR="00634611" w:rsidRPr="008667ED" w:rsidRDefault="00634611" w:rsidP="00634611">
      <w:pPr>
        <w:tabs>
          <w:tab w:val="center" w:pos="3196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  <w:r w:rsidRPr="008667ED">
        <w:rPr>
          <w:rFonts w:ascii="Arial" w:hAnsi="Arial" w:cs="Arial"/>
          <w:b/>
          <w:bCs/>
          <w:kern w:val="0"/>
          <w:sz w:val="18"/>
          <w:szCs w:val="18"/>
        </w:rPr>
        <w:tab/>
        <w:t>Biomass</w:t>
      </w:r>
    </w:p>
    <w:p w14:paraId="4B27BD34" w14:textId="77777777" w:rsidR="00634611" w:rsidRPr="008667ED" w:rsidRDefault="00634611" w:rsidP="00634611">
      <w:pPr>
        <w:tabs>
          <w:tab w:val="center" w:pos="3196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p w14:paraId="4E9257FF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8667ED">
        <w:rPr>
          <w:rFonts w:ascii="Arial" w:hAnsi="Arial" w:cs="Arial"/>
          <w:kern w:val="0"/>
          <w:sz w:val="18"/>
          <w:szCs w:val="18"/>
        </w:rPr>
        <w:t xml:space="preserve">Duncan </w:t>
      </w:r>
    </w:p>
    <w:tbl>
      <w:tblPr>
        <w:tblW w:w="0" w:type="auto"/>
        <w:tblInd w:w="-15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720"/>
        <w:gridCol w:w="1080"/>
        <w:gridCol w:w="1080"/>
        <w:gridCol w:w="1080"/>
        <w:gridCol w:w="1080"/>
        <w:gridCol w:w="1080"/>
      </w:tblGrid>
      <w:tr w:rsidR="00634611" w:rsidRPr="008667ED" w14:paraId="4BFF42EB" w14:textId="77777777" w:rsidTr="00C32E9F">
        <w:trPr>
          <w:trHeight w:val="273"/>
        </w:trPr>
        <w:tc>
          <w:tcPr>
            <w:tcW w:w="72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5F469EE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Time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334A4EB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N</w:t>
            </w:r>
          </w:p>
        </w:tc>
        <w:tc>
          <w:tcPr>
            <w:tcW w:w="4320" w:type="dxa"/>
            <w:gridSpan w:val="4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44BAC40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Subset for alpha = 0.05</w:t>
            </w:r>
          </w:p>
        </w:tc>
      </w:tr>
      <w:tr w:rsidR="00634611" w:rsidRPr="008667ED" w14:paraId="43B79ECF" w14:textId="77777777" w:rsidTr="00C32E9F">
        <w:trPr>
          <w:trHeight w:val="273"/>
        </w:trPr>
        <w:tc>
          <w:tcPr>
            <w:tcW w:w="72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1AB70D5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7B8664A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6DD0CD3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7E5D696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60A19E0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3339993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</w:tr>
      <w:tr w:rsidR="00634611" w:rsidRPr="008667ED" w14:paraId="5A2486C0" w14:textId="77777777" w:rsidTr="00C32E9F">
        <w:trPr>
          <w:trHeight w:val="273"/>
        </w:trPr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76543E2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 day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8E0EE3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81F15F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2.9753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B9951E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3E71FB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44B7CC4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34611" w:rsidRPr="008667ED" w14:paraId="69EB8D25" w14:textId="77777777" w:rsidTr="00C32E9F">
        <w:trPr>
          <w:trHeight w:val="273"/>
        </w:trPr>
        <w:tc>
          <w:tcPr>
            <w:tcW w:w="7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46524E1D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7 days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E8B8A9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A51D8A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0F1E8F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6.00867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B834B8E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76F6822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34611" w:rsidRPr="008667ED" w14:paraId="6444590A" w14:textId="77777777" w:rsidTr="00C32E9F">
        <w:trPr>
          <w:trHeight w:val="273"/>
        </w:trPr>
        <w:tc>
          <w:tcPr>
            <w:tcW w:w="7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0C92BE3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5 days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4978AB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4B230D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308097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65FC29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6.9093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72B9FDA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34611" w:rsidRPr="008667ED" w14:paraId="3C074DAC" w14:textId="77777777" w:rsidTr="00C32E9F">
        <w:trPr>
          <w:trHeight w:val="273"/>
        </w:trPr>
        <w:tc>
          <w:tcPr>
            <w:tcW w:w="7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2D18B42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 days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27C49FCD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D334E9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7459FB5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B0D5E8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0AF033FE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6.97600</w:t>
            </w:r>
          </w:p>
        </w:tc>
      </w:tr>
      <w:tr w:rsidR="00634611" w:rsidRPr="008667ED" w14:paraId="15FDE729" w14:textId="77777777" w:rsidTr="00C32E9F">
        <w:trPr>
          <w:trHeight w:val="273"/>
        </w:trPr>
        <w:tc>
          <w:tcPr>
            <w:tcW w:w="7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14:paraId="7F3B946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Sig.</w:t>
            </w:r>
          </w:p>
        </w:tc>
        <w:tc>
          <w:tcPr>
            <w:tcW w:w="108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2BB81F5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5197E942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4BDC64D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61155A1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14:paraId="0B2E9B06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</w:tr>
    </w:tbl>
    <w:p w14:paraId="4899C94A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8667ED">
        <w:rPr>
          <w:rFonts w:ascii="Arial" w:hAnsi="Arial" w:cs="Arial"/>
          <w:kern w:val="0"/>
          <w:sz w:val="18"/>
          <w:szCs w:val="18"/>
        </w:rPr>
        <w:t>Means for groups in homogeneous subsets are displayed.</w:t>
      </w:r>
    </w:p>
    <w:p w14:paraId="4ECBFAF7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8667ED">
        <w:rPr>
          <w:rFonts w:ascii="Arial" w:hAnsi="Arial" w:cs="Arial"/>
          <w:kern w:val="0"/>
          <w:sz w:val="18"/>
          <w:szCs w:val="18"/>
        </w:rPr>
        <w:t>a Uses Harmonic Mean Sample Size = 3.000.</w:t>
      </w:r>
    </w:p>
    <w:p w14:paraId="0267C2D5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61AA0479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527A7E69" w14:textId="77777777" w:rsidR="00634611" w:rsidRPr="008667ED" w:rsidRDefault="00634611" w:rsidP="00634611">
      <w:pPr>
        <w:tabs>
          <w:tab w:val="center" w:pos="3196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  <w:r w:rsidRPr="008667ED">
        <w:rPr>
          <w:rFonts w:ascii="Arial" w:hAnsi="Arial" w:cs="Arial"/>
          <w:b/>
          <w:bCs/>
          <w:kern w:val="0"/>
          <w:sz w:val="18"/>
          <w:szCs w:val="18"/>
        </w:rPr>
        <w:tab/>
        <w:t>Astaxanthin productivity</w:t>
      </w:r>
    </w:p>
    <w:p w14:paraId="40505491" w14:textId="77777777" w:rsidR="00634611" w:rsidRPr="008667ED" w:rsidRDefault="00634611" w:rsidP="00634611">
      <w:pPr>
        <w:tabs>
          <w:tab w:val="center" w:pos="3196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bCs/>
          <w:kern w:val="0"/>
          <w:sz w:val="18"/>
          <w:szCs w:val="18"/>
        </w:rPr>
      </w:pPr>
    </w:p>
    <w:p w14:paraId="64C91105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8667ED">
        <w:rPr>
          <w:rFonts w:ascii="Arial" w:hAnsi="Arial" w:cs="Arial"/>
          <w:kern w:val="0"/>
          <w:sz w:val="18"/>
          <w:szCs w:val="18"/>
        </w:rPr>
        <w:t xml:space="preserve">Duncan </w:t>
      </w:r>
    </w:p>
    <w:tbl>
      <w:tblPr>
        <w:tblW w:w="0" w:type="auto"/>
        <w:tblInd w:w="-15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720"/>
        <w:gridCol w:w="1080"/>
        <w:gridCol w:w="1080"/>
        <w:gridCol w:w="1080"/>
        <w:gridCol w:w="1080"/>
        <w:gridCol w:w="1080"/>
      </w:tblGrid>
      <w:tr w:rsidR="00634611" w:rsidRPr="008667ED" w14:paraId="6D0A4D90" w14:textId="77777777" w:rsidTr="00C32E9F">
        <w:trPr>
          <w:trHeight w:val="273"/>
        </w:trPr>
        <w:tc>
          <w:tcPr>
            <w:tcW w:w="72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109EDE9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Time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39CCE37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N</w:t>
            </w:r>
          </w:p>
        </w:tc>
        <w:tc>
          <w:tcPr>
            <w:tcW w:w="4320" w:type="dxa"/>
            <w:gridSpan w:val="4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043E81E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Subset for alpha = 0.05</w:t>
            </w:r>
          </w:p>
        </w:tc>
      </w:tr>
      <w:tr w:rsidR="00634611" w:rsidRPr="008667ED" w14:paraId="59DCAC83" w14:textId="77777777" w:rsidTr="00C32E9F">
        <w:trPr>
          <w:trHeight w:val="273"/>
        </w:trPr>
        <w:tc>
          <w:tcPr>
            <w:tcW w:w="72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3F4E749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3FDA9DD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40E61FA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57599F7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14:paraId="24466DF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14:paraId="3CF68F1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</w:tr>
      <w:tr w:rsidR="00634611" w:rsidRPr="008667ED" w14:paraId="0A5C7F91" w14:textId="77777777" w:rsidTr="00C32E9F">
        <w:trPr>
          <w:trHeight w:val="273"/>
        </w:trPr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01D3162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 day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A05939D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2FC9F6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27867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07C8AE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4E8F71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485BF1E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34611" w:rsidRPr="008667ED" w14:paraId="1D508C4A" w14:textId="77777777" w:rsidTr="00C32E9F">
        <w:trPr>
          <w:trHeight w:val="273"/>
        </w:trPr>
        <w:tc>
          <w:tcPr>
            <w:tcW w:w="7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1996A430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7 days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432575FE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F2C5FB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4611CDE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344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0C9D304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05515C5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34611" w:rsidRPr="008667ED" w14:paraId="0909C736" w14:textId="77777777" w:rsidTr="00C32E9F">
        <w:trPr>
          <w:trHeight w:val="273"/>
        </w:trPr>
        <w:tc>
          <w:tcPr>
            <w:tcW w:w="7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3622B113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5 days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BEFF699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FD43D7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C47286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10E571A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738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4D45C7A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634611" w:rsidRPr="008667ED" w14:paraId="485B8347" w14:textId="77777777" w:rsidTr="00C32E9F">
        <w:trPr>
          <w:trHeight w:val="273"/>
        </w:trPr>
        <w:tc>
          <w:tcPr>
            <w:tcW w:w="72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14:paraId="572C1F28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 days</w:t>
            </w:r>
          </w:p>
        </w:tc>
        <w:tc>
          <w:tcPr>
            <w:tcW w:w="1080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52B438BE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6F1AA7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6026529A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14:paraId="393BCBF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14:paraId="460BA8E7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.87900</w:t>
            </w:r>
          </w:p>
        </w:tc>
      </w:tr>
      <w:tr w:rsidR="00634611" w:rsidRPr="008667ED" w14:paraId="40BF45B5" w14:textId="77777777" w:rsidTr="00C32E9F">
        <w:trPr>
          <w:trHeight w:val="273"/>
        </w:trPr>
        <w:tc>
          <w:tcPr>
            <w:tcW w:w="7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14:paraId="79C82111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Sig.</w:t>
            </w:r>
          </w:p>
        </w:tc>
        <w:tc>
          <w:tcPr>
            <w:tcW w:w="108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0DA9870F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3BAF03EB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4436346C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14:paraId="6E85FC35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14:paraId="25296974" w14:textId="77777777" w:rsidR="00634611" w:rsidRPr="008667ED" w:rsidRDefault="00634611" w:rsidP="00C32E9F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8667ED">
              <w:rPr>
                <w:rFonts w:ascii="Arial" w:hAnsi="Arial" w:cs="Arial"/>
                <w:kern w:val="0"/>
                <w:sz w:val="18"/>
                <w:szCs w:val="18"/>
              </w:rPr>
              <w:t>1.000</w:t>
            </w:r>
          </w:p>
        </w:tc>
      </w:tr>
    </w:tbl>
    <w:p w14:paraId="04E1FDEF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8667ED">
        <w:rPr>
          <w:rFonts w:ascii="Arial" w:hAnsi="Arial" w:cs="Arial"/>
          <w:kern w:val="0"/>
          <w:sz w:val="18"/>
          <w:szCs w:val="18"/>
        </w:rPr>
        <w:t>Means for groups in homogeneous subsets are displayed.</w:t>
      </w:r>
    </w:p>
    <w:p w14:paraId="6CD770BF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  <w:r w:rsidRPr="008667ED">
        <w:rPr>
          <w:rFonts w:ascii="Arial" w:hAnsi="Arial" w:cs="Arial"/>
          <w:kern w:val="0"/>
          <w:sz w:val="18"/>
          <w:szCs w:val="18"/>
        </w:rPr>
        <w:t>a Uses Harmonic Mean Sample Size = 3.000.</w:t>
      </w:r>
    </w:p>
    <w:p w14:paraId="200D2EB3" w14:textId="77777777" w:rsidR="00634611" w:rsidRPr="008667ED" w:rsidRDefault="00634611" w:rsidP="00634611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kern w:val="0"/>
          <w:sz w:val="18"/>
          <w:szCs w:val="18"/>
        </w:rPr>
      </w:pPr>
    </w:p>
    <w:p w14:paraId="5E3A80E6" w14:textId="77777777" w:rsidR="002F1737" w:rsidRPr="008667ED" w:rsidRDefault="002F1737" w:rsidP="00634611"/>
    <w:sectPr w:rsidR="002F1737" w:rsidRPr="008667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909"/>
    <w:rsid w:val="00160D18"/>
    <w:rsid w:val="00273C14"/>
    <w:rsid w:val="002F1737"/>
    <w:rsid w:val="00634611"/>
    <w:rsid w:val="00744909"/>
    <w:rsid w:val="00866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61B1C"/>
  <w15:chartTrackingRefBased/>
  <w15:docId w15:val="{B01ADACD-8FFA-4904-96C1-9D266789C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46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49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634611"/>
    <w:rPr>
      <w:i/>
      <w:iCs/>
    </w:rPr>
  </w:style>
  <w:style w:type="paragraph" w:customStyle="1" w:styleId="FirstPageAffiliation">
    <w:name w:val="First Page Affiliation"/>
    <w:rsid w:val="00634611"/>
    <w:pPr>
      <w:spacing w:after="0" w:line="264" w:lineRule="auto"/>
    </w:pPr>
    <w:rPr>
      <w:rFonts w:ascii="Times New Roman" w:eastAsia="Times New Roman" w:hAnsi="Times New Roman" w:cs="Times New Roman"/>
      <w:noProof/>
      <w:kern w:val="0"/>
      <w:sz w:val="18"/>
      <w:szCs w:val="20"/>
      <w:lang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379</Words>
  <Characters>7862</Characters>
  <Application>Microsoft Office Word</Application>
  <DocSecurity>0</DocSecurity>
  <Lines>65</Lines>
  <Paragraphs>18</Paragraphs>
  <ScaleCrop>false</ScaleCrop>
  <Company/>
  <LinksUpToDate>false</LinksUpToDate>
  <CharactersWithSpaces>9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cha Hoondee</dc:creator>
  <cp:keywords/>
  <dc:description/>
  <cp:lastModifiedBy>Patcha Hoondee</cp:lastModifiedBy>
  <cp:revision>3</cp:revision>
  <dcterms:created xsi:type="dcterms:W3CDTF">2024-03-02T07:17:00Z</dcterms:created>
  <dcterms:modified xsi:type="dcterms:W3CDTF">2024-03-02T07:20:00Z</dcterms:modified>
</cp:coreProperties>
</file>